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9948EE" w14:textId="56ABA929" w:rsidR="009A6DF6" w:rsidRPr="00EA5EFE" w:rsidRDefault="009A6DF6" w:rsidP="009A6DF6">
      <w:pPr>
        <w:rPr>
          <w:color w:val="000000" w:themeColor="text1"/>
          <w:lang w:val="en-US"/>
        </w:rPr>
      </w:pPr>
      <w:r w:rsidRPr="00EA5EFE">
        <w:rPr>
          <w:color w:val="000000" w:themeColor="text1"/>
          <w:lang w:val="en-US"/>
        </w:rPr>
        <w:t xml:space="preserve">Supplementary </w:t>
      </w:r>
      <w:r w:rsidR="00576C78" w:rsidRPr="00EA5EFE">
        <w:rPr>
          <w:color w:val="000000" w:themeColor="text1"/>
          <w:lang w:val="en-US"/>
        </w:rPr>
        <w:t>Tab</w:t>
      </w:r>
      <w:r w:rsidRPr="00EA5EFE">
        <w:rPr>
          <w:color w:val="000000" w:themeColor="text1"/>
          <w:lang w:val="en-US"/>
        </w:rPr>
        <w:t>le</w:t>
      </w:r>
      <w:r w:rsidR="00576C78" w:rsidRPr="00EA5EFE">
        <w:rPr>
          <w:color w:val="000000" w:themeColor="text1"/>
          <w:lang w:val="en-US"/>
        </w:rPr>
        <w:t xml:space="preserve"> S</w:t>
      </w:r>
      <w:r w:rsidRPr="00EA5EFE">
        <w:rPr>
          <w:color w:val="000000" w:themeColor="text1"/>
          <w:lang w:val="en-US"/>
        </w:rPr>
        <w:t>1</w:t>
      </w:r>
      <w:r w:rsidR="00B732C2" w:rsidRPr="00EA5EFE">
        <w:rPr>
          <w:color w:val="000000" w:themeColor="text1"/>
          <w:lang w:val="en-US"/>
        </w:rPr>
        <w:t>1</w:t>
      </w:r>
      <w:r w:rsidR="00576C78" w:rsidRPr="00EA5EFE">
        <w:rPr>
          <w:color w:val="000000" w:themeColor="text1"/>
          <w:lang w:val="en-US"/>
        </w:rPr>
        <w:t xml:space="preserve">. Identification of </w:t>
      </w:r>
      <w:r w:rsidR="00D97248" w:rsidRPr="00EA5EFE">
        <w:rPr>
          <w:color w:val="000000" w:themeColor="text1"/>
          <w:lang w:val="en-US"/>
        </w:rPr>
        <w:t>albumin, vitellogenin, fibrinogen and fibronectin</w:t>
      </w:r>
      <w:r w:rsidR="00576C78" w:rsidRPr="00EA5EFE">
        <w:rPr>
          <w:color w:val="000000" w:themeColor="text1"/>
          <w:lang w:val="en-US"/>
        </w:rPr>
        <w:t xml:space="preserve"> from </w:t>
      </w:r>
      <w:r w:rsidR="00D97248" w:rsidRPr="00EA5EFE">
        <w:rPr>
          <w:color w:val="000000" w:themeColor="text1"/>
          <w:lang w:val="en-US"/>
        </w:rPr>
        <w:t>sturgeon ovarian fluid and eggs</w:t>
      </w:r>
      <w:r w:rsidR="00576C78" w:rsidRPr="00EA5EFE">
        <w:rPr>
          <w:color w:val="000000" w:themeColor="text1"/>
          <w:lang w:val="en-US"/>
        </w:rPr>
        <w:t xml:space="preserve"> using </w:t>
      </w:r>
      <w:r w:rsidR="00D97248" w:rsidRPr="00EA5EFE">
        <w:rPr>
          <w:color w:val="000000" w:themeColor="text1"/>
          <w:lang w:val="en-US"/>
        </w:rPr>
        <w:t>MALDI-</w:t>
      </w:r>
      <w:r w:rsidR="00A7356C" w:rsidRPr="00EA5EFE">
        <w:rPr>
          <w:caps/>
          <w:color w:val="000000" w:themeColor="text1"/>
          <w:lang w:val="en-US"/>
        </w:rPr>
        <w:t>tof/tof</w:t>
      </w:r>
      <w:r w:rsidR="00576C78" w:rsidRPr="00EA5EFE">
        <w:rPr>
          <w:color w:val="000000" w:themeColor="text1"/>
          <w:lang w:val="en-US"/>
        </w:rPr>
        <w:t>.</w:t>
      </w:r>
    </w:p>
    <w:p w14:paraId="7A0638A7" w14:textId="77777777" w:rsidR="00576C78" w:rsidRPr="00EA5EFE" w:rsidRDefault="00576C78" w:rsidP="00DE6ED6">
      <w:pPr>
        <w:rPr>
          <w:color w:val="000000" w:themeColor="text1"/>
          <w:lang w:val="en-US"/>
        </w:rPr>
      </w:pPr>
    </w:p>
    <w:tbl>
      <w:tblPr>
        <w:tblpPr w:leftFromText="141" w:rightFromText="141" w:vertAnchor="page" w:horzAnchor="margin" w:tblpY="2521"/>
        <w:tblW w:w="142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127"/>
        <w:gridCol w:w="1100"/>
        <w:gridCol w:w="850"/>
        <w:gridCol w:w="1134"/>
        <w:gridCol w:w="993"/>
        <w:gridCol w:w="1275"/>
        <w:gridCol w:w="1276"/>
        <w:gridCol w:w="992"/>
        <w:gridCol w:w="4536"/>
      </w:tblGrid>
      <w:tr w:rsidR="00EA5EFE" w:rsidRPr="00EA5EFE" w14:paraId="275374DA" w14:textId="77777777" w:rsidTr="00D97248">
        <w:tc>
          <w:tcPr>
            <w:tcW w:w="2127" w:type="dxa"/>
            <w:vMerge w:val="restart"/>
          </w:tcPr>
          <w:p w14:paraId="5BB8592D" w14:textId="77777777" w:rsidR="00576C78" w:rsidRPr="00EA5EFE" w:rsidRDefault="00576C78" w:rsidP="00892830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EA5EFE">
              <w:rPr>
                <w:b/>
                <w:color w:val="000000" w:themeColor="text1"/>
                <w:sz w:val="20"/>
                <w:szCs w:val="20"/>
                <w:lang w:val="en-US"/>
              </w:rPr>
              <w:t>Protein accession, description</w:t>
            </w:r>
          </w:p>
        </w:tc>
        <w:tc>
          <w:tcPr>
            <w:tcW w:w="1100" w:type="dxa"/>
            <w:vMerge w:val="restart"/>
          </w:tcPr>
          <w:p w14:paraId="4A41EC96" w14:textId="3D3E4A85" w:rsidR="00576C78" w:rsidRPr="00EA5EFE" w:rsidRDefault="00576C78" w:rsidP="00892830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EA5EFE">
              <w:rPr>
                <w:b/>
                <w:color w:val="000000" w:themeColor="text1"/>
                <w:sz w:val="20"/>
                <w:szCs w:val="20"/>
                <w:lang w:val="en-US"/>
              </w:rPr>
              <w:t>Sequence coverage</w:t>
            </w:r>
            <w:r w:rsidR="000D2172" w:rsidRPr="00EA5EFE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850" w:type="dxa"/>
            <w:vMerge w:val="restart"/>
          </w:tcPr>
          <w:p w14:paraId="5E1E1D24" w14:textId="77777777" w:rsidR="00576C78" w:rsidRPr="00EA5EFE" w:rsidRDefault="00576C78" w:rsidP="00892830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EA5EFE">
              <w:rPr>
                <w:b/>
                <w:color w:val="000000" w:themeColor="text1"/>
                <w:sz w:val="20"/>
                <w:szCs w:val="20"/>
                <w:lang w:val="en-US"/>
              </w:rPr>
              <w:t>Mascot score</w:t>
            </w:r>
          </w:p>
        </w:tc>
        <w:tc>
          <w:tcPr>
            <w:tcW w:w="1134" w:type="dxa"/>
            <w:vMerge w:val="restart"/>
          </w:tcPr>
          <w:p w14:paraId="4450E870" w14:textId="77777777" w:rsidR="00576C78" w:rsidRPr="00EA5EFE" w:rsidRDefault="00576C78" w:rsidP="00892830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EA5EFE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Calculated </w:t>
            </w:r>
            <w:proofErr w:type="spellStart"/>
            <w:r w:rsidRPr="00EA5EFE">
              <w:rPr>
                <w:b/>
                <w:color w:val="000000" w:themeColor="text1"/>
                <w:sz w:val="20"/>
                <w:szCs w:val="20"/>
                <w:lang w:val="en-US"/>
              </w:rPr>
              <w:t>pI</w:t>
            </w:r>
            <w:proofErr w:type="spellEnd"/>
          </w:p>
        </w:tc>
        <w:tc>
          <w:tcPr>
            <w:tcW w:w="993" w:type="dxa"/>
            <w:vMerge w:val="restart"/>
          </w:tcPr>
          <w:p w14:paraId="6EF1DBEA" w14:textId="77777777" w:rsidR="00576C78" w:rsidRPr="00EA5EFE" w:rsidRDefault="00576C78" w:rsidP="00892830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EA5EFE">
              <w:rPr>
                <w:b/>
                <w:color w:val="000000" w:themeColor="text1"/>
                <w:sz w:val="20"/>
                <w:szCs w:val="20"/>
                <w:lang w:val="en-US"/>
              </w:rPr>
              <w:t>Nominal mass</w:t>
            </w:r>
            <w:r w:rsidR="00E438BE" w:rsidRPr="00EA5EFE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 (Da)</w:t>
            </w:r>
          </w:p>
        </w:tc>
        <w:tc>
          <w:tcPr>
            <w:tcW w:w="2551" w:type="dxa"/>
            <w:gridSpan w:val="2"/>
          </w:tcPr>
          <w:p w14:paraId="4F8E87EF" w14:textId="77777777" w:rsidR="00576C78" w:rsidRPr="00EA5EFE" w:rsidRDefault="00576C78" w:rsidP="00892830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EA5EFE">
              <w:rPr>
                <w:b/>
                <w:color w:val="000000" w:themeColor="text1"/>
                <w:sz w:val="20"/>
                <w:szCs w:val="20"/>
                <w:lang w:val="en-US"/>
              </w:rPr>
              <w:t>Precursor mass</w:t>
            </w:r>
          </w:p>
        </w:tc>
        <w:tc>
          <w:tcPr>
            <w:tcW w:w="992" w:type="dxa"/>
            <w:vMerge w:val="restart"/>
          </w:tcPr>
          <w:p w14:paraId="2A01B344" w14:textId="77777777" w:rsidR="00576C78" w:rsidRPr="00EA5EFE" w:rsidRDefault="00576C78" w:rsidP="00892830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EA5EFE">
              <w:rPr>
                <w:b/>
                <w:color w:val="000000" w:themeColor="text1"/>
                <w:sz w:val="20"/>
                <w:szCs w:val="20"/>
                <w:lang w:val="en-US"/>
              </w:rPr>
              <w:t>Peptide score</w:t>
            </w:r>
          </w:p>
        </w:tc>
        <w:tc>
          <w:tcPr>
            <w:tcW w:w="4536" w:type="dxa"/>
            <w:vMerge w:val="restart"/>
          </w:tcPr>
          <w:p w14:paraId="1E471092" w14:textId="77777777" w:rsidR="00576C78" w:rsidRPr="00EA5EFE" w:rsidRDefault="00576C78" w:rsidP="00892830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EA5EFE">
              <w:rPr>
                <w:b/>
                <w:color w:val="000000" w:themeColor="text1"/>
                <w:sz w:val="20"/>
                <w:szCs w:val="20"/>
                <w:lang w:val="en-US"/>
              </w:rPr>
              <w:t>Peptide sequence</w:t>
            </w:r>
          </w:p>
        </w:tc>
      </w:tr>
      <w:tr w:rsidR="00EA5EFE" w:rsidRPr="00EA5EFE" w14:paraId="472A0753" w14:textId="77777777" w:rsidTr="00D97248">
        <w:tc>
          <w:tcPr>
            <w:tcW w:w="2127" w:type="dxa"/>
            <w:vMerge/>
          </w:tcPr>
          <w:p w14:paraId="47B6916F" w14:textId="77777777" w:rsidR="00576C78" w:rsidRPr="00EA5EFE" w:rsidRDefault="00576C78" w:rsidP="00892830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vMerge/>
          </w:tcPr>
          <w:p w14:paraId="41F618AE" w14:textId="77777777" w:rsidR="00576C78" w:rsidRPr="00EA5EFE" w:rsidRDefault="00576C78" w:rsidP="00892830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</w:tcPr>
          <w:p w14:paraId="191D9E62" w14:textId="77777777" w:rsidR="00576C78" w:rsidRPr="00EA5EFE" w:rsidRDefault="00576C78" w:rsidP="00892830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14:paraId="2051E0E8" w14:textId="77777777" w:rsidR="00576C78" w:rsidRPr="00EA5EFE" w:rsidRDefault="00576C78" w:rsidP="00892830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/>
          </w:tcPr>
          <w:p w14:paraId="002DECD1" w14:textId="77777777" w:rsidR="00576C78" w:rsidRPr="00EA5EFE" w:rsidRDefault="00576C78" w:rsidP="00892830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7CE2BACE" w14:textId="77777777" w:rsidR="00576C78" w:rsidRPr="00EA5EFE" w:rsidRDefault="00576C78" w:rsidP="00892830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EA5EFE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observed </w:t>
            </w:r>
          </w:p>
        </w:tc>
        <w:tc>
          <w:tcPr>
            <w:tcW w:w="1276" w:type="dxa"/>
          </w:tcPr>
          <w:p w14:paraId="21256979" w14:textId="77777777" w:rsidR="00576C78" w:rsidRPr="00EA5EFE" w:rsidRDefault="00576C78" w:rsidP="00892830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EA5EFE">
              <w:rPr>
                <w:b/>
                <w:color w:val="000000" w:themeColor="text1"/>
                <w:sz w:val="20"/>
                <w:szCs w:val="20"/>
                <w:lang w:val="en-US"/>
              </w:rPr>
              <w:t>theoretical</w:t>
            </w:r>
          </w:p>
        </w:tc>
        <w:tc>
          <w:tcPr>
            <w:tcW w:w="992" w:type="dxa"/>
            <w:vMerge/>
          </w:tcPr>
          <w:p w14:paraId="334C19C1" w14:textId="77777777" w:rsidR="00576C78" w:rsidRPr="00EA5EFE" w:rsidRDefault="00576C78" w:rsidP="00892830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vMerge/>
          </w:tcPr>
          <w:p w14:paraId="0984CFF1" w14:textId="77777777" w:rsidR="00576C78" w:rsidRPr="00EA5EFE" w:rsidRDefault="00576C78" w:rsidP="00892830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A5EFE" w:rsidRPr="00EA5EFE" w14:paraId="684980A0" w14:textId="77777777" w:rsidTr="00B5780A">
        <w:trPr>
          <w:trHeight w:val="1088"/>
        </w:trPr>
        <w:tc>
          <w:tcPr>
            <w:tcW w:w="2127" w:type="dxa"/>
          </w:tcPr>
          <w:p w14:paraId="3267CC87" w14:textId="77777777" w:rsidR="00A37687" w:rsidRPr="00EA5EFE" w:rsidRDefault="00A37687" w:rsidP="00D9724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EA5EFE">
              <w:rPr>
                <w:bCs/>
                <w:color w:val="000000" w:themeColor="text1"/>
                <w:sz w:val="20"/>
                <w:szCs w:val="20"/>
                <w:lang w:val="en-US"/>
              </w:rPr>
              <w:t>XP_033869101.2</w:t>
            </w:r>
          </w:p>
          <w:p w14:paraId="531E148F" w14:textId="77777777" w:rsidR="00E438BE" w:rsidRPr="00EA5EFE" w:rsidRDefault="00A37687" w:rsidP="00D9724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EA5EFE">
              <w:rPr>
                <w:bCs/>
                <w:color w:val="000000" w:themeColor="text1"/>
                <w:sz w:val="20"/>
                <w:szCs w:val="20"/>
                <w:lang w:val="en-US"/>
              </w:rPr>
              <w:t>serum albumin 2-like [</w:t>
            </w:r>
            <w:r w:rsidRPr="00EA5EFE">
              <w:rPr>
                <w:bCs/>
                <w:i/>
                <w:color w:val="000000" w:themeColor="text1"/>
                <w:sz w:val="20"/>
                <w:szCs w:val="20"/>
                <w:lang w:val="en-US"/>
              </w:rPr>
              <w:t xml:space="preserve">Acipenser </w:t>
            </w:r>
            <w:proofErr w:type="spellStart"/>
            <w:r w:rsidRPr="00EA5EFE">
              <w:rPr>
                <w:bCs/>
                <w:i/>
                <w:color w:val="000000" w:themeColor="text1"/>
                <w:sz w:val="20"/>
                <w:szCs w:val="20"/>
                <w:lang w:val="en-US"/>
              </w:rPr>
              <w:t>ruthenus</w:t>
            </w:r>
            <w:proofErr w:type="spellEnd"/>
            <w:r w:rsidRPr="00EA5EFE">
              <w:rPr>
                <w:bCs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1100" w:type="dxa"/>
          </w:tcPr>
          <w:p w14:paraId="440790A9" w14:textId="77777777" w:rsidR="00E438BE" w:rsidRPr="00EA5EFE" w:rsidRDefault="00B5780A" w:rsidP="00D97248">
            <w:pPr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 w:rsidRPr="00EA5EFE">
              <w:rPr>
                <w:i/>
                <w:color w:val="000000" w:themeColor="text1"/>
                <w:sz w:val="20"/>
                <w:szCs w:val="20"/>
                <w:lang w:val="en-US"/>
              </w:rPr>
              <w:t>41</w:t>
            </w:r>
          </w:p>
        </w:tc>
        <w:tc>
          <w:tcPr>
            <w:tcW w:w="850" w:type="dxa"/>
          </w:tcPr>
          <w:p w14:paraId="71456DA5" w14:textId="77777777" w:rsidR="00E438BE" w:rsidRPr="00EA5EFE" w:rsidRDefault="00B5780A" w:rsidP="00D9724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A5EFE">
              <w:rPr>
                <w:color w:val="000000" w:themeColor="text1"/>
                <w:sz w:val="20"/>
                <w:szCs w:val="20"/>
                <w:lang w:val="en-US"/>
              </w:rPr>
              <w:t>421</w:t>
            </w:r>
          </w:p>
        </w:tc>
        <w:tc>
          <w:tcPr>
            <w:tcW w:w="1134" w:type="dxa"/>
          </w:tcPr>
          <w:p w14:paraId="0F8C535F" w14:textId="77777777" w:rsidR="00E438BE" w:rsidRPr="00EA5EFE" w:rsidRDefault="00A37687" w:rsidP="00D9724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A5EFE">
              <w:rPr>
                <w:color w:val="000000" w:themeColor="text1"/>
                <w:sz w:val="20"/>
                <w:szCs w:val="20"/>
                <w:lang w:val="en-US"/>
              </w:rPr>
              <w:t>5.94</w:t>
            </w:r>
          </w:p>
        </w:tc>
        <w:tc>
          <w:tcPr>
            <w:tcW w:w="993" w:type="dxa"/>
          </w:tcPr>
          <w:p w14:paraId="156723E1" w14:textId="77777777" w:rsidR="00E438BE" w:rsidRPr="00EA5EFE" w:rsidRDefault="00A37687" w:rsidP="00D9724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A5EFE">
              <w:rPr>
                <w:color w:val="000000" w:themeColor="text1"/>
                <w:sz w:val="20"/>
                <w:szCs w:val="20"/>
                <w:shd w:val="clear" w:color="auto" w:fill="FFFFFF"/>
              </w:rPr>
              <w:t>71.229</w:t>
            </w:r>
          </w:p>
        </w:tc>
        <w:tc>
          <w:tcPr>
            <w:tcW w:w="1275" w:type="dxa"/>
            <w:tcBorders>
              <w:bottom w:val="nil"/>
            </w:tcBorders>
          </w:tcPr>
          <w:p w14:paraId="30D82357" w14:textId="77777777" w:rsidR="00E438BE" w:rsidRPr="00EA5EFE" w:rsidRDefault="00B5780A" w:rsidP="00D97248">
            <w:pPr>
              <w:suppressLineNumbers/>
              <w:rPr>
                <w:color w:val="000000" w:themeColor="text1"/>
                <w:sz w:val="20"/>
                <w:szCs w:val="20"/>
                <w:lang w:val="en-US"/>
              </w:rPr>
            </w:pPr>
            <w:r w:rsidRPr="00EA5EFE">
              <w:rPr>
                <w:color w:val="000000" w:themeColor="text1"/>
                <w:sz w:val="20"/>
                <w:szCs w:val="20"/>
                <w:lang w:val="en-US"/>
              </w:rPr>
              <w:t>2181.0527</w:t>
            </w:r>
          </w:p>
          <w:p w14:paraId="6ED087B6" w14:textId="77777777" w:rsidR="001A66E9" w:rsidRPr="00EA5EFE" w:rsidRDefault="00B5780A" w:rsidP="00D97248">
            <w:pPr>
              <w:suppressLineNumbers/>
              <w:rPr>
                <w:color w:val="000000" w:themeColor="text1"/>
                <w:sz w:val="20"/>
                <w:szCs w:val="20"/>
                <w:lang w:val="en-US"/>
              </w:rPr>
            </w:pPr>
            <w:r w:rsidRPr="00EA5EFE">
              <w:rPr>
                <w:color w:val="000000" w:themeColor="text1"/>
                <w:sz w:val="20"/>
                <w:szCs w:val="20"/>
                <w:lang w:val="en-US"/>
              </w:rPr>
              <w:t>1460.9229</w:t>
            </w:r>
          </w:p>
          <w:p w14:paraId="50F3396B" w14:textId="77777777" w:rsidR="001A66E9" w:rsidRPr="00EA5EFE" w:rsidRDefault="001A66E9" w:rsidP="00D97248">
            <w:pPr>
              <w:suppressLineNumbers/>
              <w:rPr>
                <w:color w:val="000000" w:themeColor="text1"/>
                <w:sz w:val="20"/>
                <w:szCs w:val="20"/>
                <w:lang w:val="en-US"/>
              </w:rPr>
            </w:pPr>
            <w:r w:rsidRPr="00EA5EFE">
              <w:rPr>
                <w:color w:val="000000" w:themeColor="text1"/>
                <w:sz w:val="20"/>
                <w:szCs w:val="20"/>
                <w:lang w:val="en-US"/>
              </w:rPr>
              <w:t>1043.5914</w:t>
            </w:r>
          </w:p>
          <w:p w14:paraId="5EA516C3" w14:textId="5AB8070F" w:rsidR="00B5780A" w:rsidRPr="00EA5EFE" w:rsidRDefault="00B5780A" w:rsidP="00D97248">
            <w:pPr>
              <w:suppressLineNumbers/>
              <w:rPr>
                <w:color w:val="000000" w:themeColor="text1"/>
                <w:sz w:val="20"/>
                <w:szCs w:val="20"/>
                <w:lang w:val="en-US"/>
              </w:rPr>
            </w:pPr>
            <w:r w:rsidRPr="00EA5EFE">
              <w:rPr>
                <w:color w:val="000000" w:themeColor="text1"/>
                <w:sz w:val="20"/>
                <w:szCs w:val="20"/>
                <w:lang w:val="en-US"/>
              </w:rPr>
              <w:t>1391.7227</w:t>
            </w:r>
          </w:p>
        </w:tc>
        <w:tc>
          <w:tcPr>
            <w:tcW w:w="1276" w:type="dxa"/>
            <w:tcBorders>
              <w:bottom w:val="nil"/>
            </w:tcBorders>
          </w:tcPr>
          <w:p w14:paraId="7E6727FA" w14:textId="77777777" w:rsidR="00B5780A" w:rsidRPr="00EA5EFE" w:rsidRDefault="00B5780A" w:rsidP="00D97248">
            <w:pPr>
              <w:suppressLineNumbers/>
              <w:rPr>
                <w:color w:val="000000" w:themeColor="text1"/>
                <w:sz w:val="20"/>
                <w:szCs w:val="20"/>
                <w:lang w:val="en-US"/>
              </w:rPr>
            </w:pPr>
            <w:r w:rsidRPr="00EA5EFE">
              <w:rPr>
                <w:color w:val="000000" w:themeColor="text1"/>
                <w:sz w:val="20"/>
                <w:szCs w:val="20"/>
                <w:lang w:val="en-US"/>
              </w:rPr>
              <w:t>2179.9963</w:t>
            </w:r>
          </w:p>
          <w:p w14:paraId="5675ACA9" w14:textId="77777777" w:rsidR="001A66E9" w:rsidRPr="00EA5EFE" w:rsidRDefault="00B5780A" w:rsidP="00D97248">
            <w:pPr>
              <w:suppressLineNumbers/>
              <w:rPr>
                <w:color w:val="000000" w:themeColor="text1"/>
                <w:sz w:val="20"/>
                <w:szCs w:val="20"/>
                <w:lang w:val="en-US"/>
              </w:rPr>
            </w:pPr>
            <w:r w:rsidRPr="00EA5EFE">
              <w:rPr>
                <w:color w:val="000000" w:themeColor="text1"/>
                <w:sz w:val="20"/>
                <w:szCs w:val="20"/>
                <w:lang w:val="en-US"/>
              </w:rPr>
              <w:t>1459.9156</w:t>
            </w:r>
          </w:p>
          <w:p w14:paraId="7B6DBF8F" w14:textId="77777777" w:rsidR="001A66E9" w:rsidRPr="00EA5EFE" w:rsidRDefault="001A66E9" w:rsidP="00D97248">
            <w:pPr>
              <w:suppressLineNumbers/>
              <w:rPr>
                <w:color w:val="000000" w:themeColor="text1"/>
                <w:sz w:val="20"/>
                <w:szCs w:val="20"/>
                <w:lang w:val="en-US"/>
              </w:rPr>
            </w:pPr>
            <w:r w:rsidRPr="00EA5EFE">
              <w:rPr>
                <w:color w:val="000000" w:themeColor="text1"/>
                <w:sz w:val="20"/>
                <w:szCs w:val="20"/>
                <w:lang w:val="en-US"/>
              </w:rPr>
              <w:t>1042.5841</w:t>
            </w:r>
          </w:p>
          <w:p w14:paraId="3C5ACDEE" w14:textId="77777777" w:rsidR="00E438BE" w:rsidRPr="00EA5EFE" w:rsidRDefault="00B5780A" w:rsidP="00D97248">
            <w:pPr>
              <w:suppressLineNumbers/>
              <w:rPr>
                <w:color w:val="000000" w:themeColor="text1"/>
                <w:sz w:val="20"/>
                <w:szCs w:val="20"/>
                <w:lang w:val="en-US"/>
              </w:rPr>
            </w:pPr>
            <w:r w:rsidRPr="00EA5EFE">
              <w:rPr>
                <w:color w:val="000000" w:themeColor="text1"/>
                <w:sz w:val="20"/>
                <w:szCs w:val="20"/>
                <w:lang w:val="en-US"/>
              </w:rPr>
              <w:t>1390.7155</w:t>
            </w:r>
          </w:p>
        </w:tc>
        <w:tc>
          <w:tcPr>
            <w:tcW w:w="992" w:type="dxa"/>
            <w:tcBorders>
              <w:bottom w:val="nil"/>
            </w:tcBorders>
          </w:tcPr>
          <w:p w14:paraId="029AFC68" w14:textId="77777777" w:rsidR="00E438BE" w:rsidRPr="00EA5EFE" w:rsidRDefault="00B5780A" w:rsidP="00D97248">
            <w:pPr>
              <w:suppressLineNumbers/>
              <w:rPr>
                <w:color w:val="000000" w:themeColor="text1"/>
                <w:sz w:val="20"/>
                <w:szCs w:val="20"/>
                <w:lang w:val="en-US"/>
              </w:rPr>
            </w:pPr>
            <w:r w:rsidRPr="00EA5EFE">
              <w:rPr>
                <w:color w:val="000000" w:themeColor="text1"/>
                <w:sz w:val="20"/>
                <w:szCs w:val="20"/>
                <w:lang w:val="en-US"/>
              </w:rPr>
              <w:t>174</w:t>
            </w:r>
          </w:p>
          <w:p w14:paraId="0ED1C633" w14:textId="77777777" w:rsidR="00B5780A" w:rsidRPr="00EA5EFE" w:rsidRDefault="00B5780A" w:rsidP="00D97248">
            <w:pPr>
              <w:suppressLineNumbers/>
              <w:rPr>
                <w:color w:val="000000" w:themeColor="text1"/>
                <w:sz w:val="20"/>
                <w:szCs w:val="20"/>
                <w:lang w:val="en-US"/>
              </w:rPr>
            </w:pPr>
            <w:r w:rsidRPr="00EA5EFE">
              <w:rPr>
                <w:color w:val="000000" w:themeColor="text1"/>
                <w:sz w:val="20"/>
                <w:szCs w:val="20"/>
                <w:lang w:val="en-US"/>
              </w:rPr>
              <w:t>49</w:t>
            </w:r>
          </w:p>
          <w:p w14:paraId="20AD50A6" w14:textId="77777777" w:rsidR="00B5780A" w:rsidRPr="00EA5EFE" w:rsidRDefault="00B5780A" w:rsidP="00D97248">
            <w:pPr>
              <w:suppressLineNumbers/>
              <w:rPr>
                <w:color w:val="000000" w:themeColor="text1"/>
                <w:sz w:val="20"/>
                <w:szCs w:val="20"/>
                <w:lang w:val="en-US"/>
              </w:rPr>
            </w:pPr>
            <w:r w:rsidRPr="00EA5EFE">
              <w:rPr>
                <w:color w:val="000000" w:themeColor="text1"/>
                <w:sz w:val="20"/>
                <w:szCs w:val="20"/>
                <w:lang w:val="en-US"/>
              </w:rPr>
              <w:t>27</w:t>
            </w:r>
          </w:p>
          <w:p w14:paraId="33FBAAAD" w14:textId="77777777" w:rsidR="00B5780A" w:rsidRPr="00EA5EFE" w:rsidRDefault="00B5780A" w:rsidP="00D97248">
            <w:pPr>
              <w:suppressLineNumbers/>
              <w:rPr>
                <w:color w:val="000000" w:themeColor="text1"/>
                <w:sz w:val="20"/>
                <w:szCs w:val="20"/>
                <w:lang w:val="en-US"/>
              </w:rPr>
            </w:pPr>
            <w:r w:rsidRPr="00EA5EFE">
              <w:rPr>
                <w:color w:val="000000" w:themeColor="text1"/>
                <w:sz w:val="20"/>
                <w:szCs w:val="20"/>
                <w:lang w:val="en-US"/>
              </w:rPr>
              <w:t>72</w:t>
            </w:r>
          </w:p>
        </w:tc>
        <w:tc>
          <w:tcPr>
            <w:tcW w:w="4536" w:type="dxa"/>
            <w:tcBorders>
              <w:bottom w:val="nil"/>
            </w:tcBorders>
          </w:tcPr>
          <w:p w14:paraId="58CF756E" w14:textId="77777777" w:rsidR="00E438BE" w:rsidRPr="00EA5EFE" w:rsidRDefault="00B5780A" w:rsidP="00D97248">
            <w:pPr>
              <w:suppressLineNumbers/>
              <w:rPr>
                <w:color w:val="000000" w:themeColor="text1"/>
                <w:sz w:val="20"/>
                <w:szCs w:val="20"/>
                <w:lang w:val="en-US"/>
              </w:rPr>
            </w:pPr>
            <w:r w:rsidRPr="00EA5EFE">
              <w:rPr>
                <w:color w:val="000000" w:themeColor="text1"/>
                <w:sz w:val="20"/>
                <w:szCs w:val="20"/>
                <w:lang w:val="en-US"/>
              </w:rPr>
              <w:t>R.YAQHGDQFLGSFLYEYSR.R</w:t>
            </w:r>
          </w:p>
          <w:p w14:paraId="29D8DAD9" w14:textId="77777777" w:rsidR="00B5780A" w:rsidRPr="00EA5EFE" w:rsidRDefault="00B5780A" w:rsidP="00D97248">
            <w:pPr>
              <w:suppressLineNumbers/>
              <w:rPr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EA5EFE">
              <w:rPr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R.RHPELSIQVILR.I</w:t>
            </w:r>
          </w:p>
          <w:p w14:paraId="7F508128" w14:textId="77777777" w:rsidR="00B5780A" w:rsidRPr="00EA5EFE" w:rsidRDefault="00B5780A" w:rsidP="00D97248">
            <w:pPr>
              <w:suppressLineNumbers/>
              <w:rPr>
                <w:color w:val="000000" w:themeColor="text1"/>
                <w:sz w:val="20"/>
                <w:szCs w:val="20"/>
                <w:lang w:val="en-US"/>
              </w:rPr>
            </w:pPr>
            <w:r w:rsidRPr="00EA5EFE">
              <w:rPr>
                <w:color w:val="000000" w:themeColor="text1"/>
                <w:sz w:val="20"/>
                <w:szCs w:val="20"/>
                <w:lang w:val="en-US"/>
              </w:rPr>
              <w:t>K.FMLIQYTK.I</w:t>
            </w:r>
          </w:p>
          <w:p w14:paraId="4E77E2ED" w14:textId="77777777" w:rsidR="00B5780A" w:rsidRPr="00EA5EFE" w:rsidRDefault="00B5780A" w:rsidP="00D97248">
            <w:pPr>
              <w:suppressLineNumbers/>
              <w:rPr>
                <w:color w:val="000000" w:themeColor="text1"/>
                <w:sz w:val="20"/>
                <w:szCs w:val="20"/>
                <w:lang w:val="en-US"/>
              </w:rPr>
            </w:pPr>
            <w:r w:rsidRPr="00EA5EFE">
              <w:rPr>
                <w:color w:val="000000" w:themeColor="text1"/>
                <w:sz w:val="20"/>
                <w:szCs w:val="20"/>
                <w:lang w:val="en-US"/>
              </w:rPr>
              <w:t>K.IMPQAPYDGLMR.V</w:t>
            </w:r>
          </w:p>
        </w:tc>
      </w:tr>
      <w:tr w:rsidR="00EA5EFE" w:rsidRPr="00EA5EFE" w14:paraId="5A6E8AE8" w14:textId="77777777" w:rsidTr="00D97248">
        <w:trPr>
          <w:trHeight w:val="901"/>
        </w:trPr>
        <w:tc>
          <w:tcPr>
            <w:tcW w:w="2127" w:type="dxa"/>
          </w:tcPr>
          <w:p w14:paraId="66D874DB" w14:textId="77777777" w:rsidR="00B5780A" w:rsidRPr="00EA5EFE" w:rsidRDefault="00B5780A" w:rsidP="00B5780A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EA5EFE">
              <w:rPr>
                <w:bCs/>
                <w:color w:val="000000" w:themeColor="text1"/>
                <w:sz w:val="20"/>
                <w:szCs w:val="20"/>
                <w:lang w:val="en-US"/>
              </w:rPr>
              <w:t>XP_033858533.2</w:t>
            </w:r>
          </w:p>
          <w:p w14:paraId="1907E3A2" w14:textId="77777777" w:rsidR="00B5780A" w:rsidRPr="00EA5EFE" w:rsidRDefault="00B5780A" w:rsidP="00B5780A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EA5EFE">
              <w:rPr>
                <w:bCs/>
                <w:color w:val="000000" w:themeColor="text1"/>
                <w:sz w:val="20"/>
                <w:szCs w:val="20"/>
                <w:lang w:val="en-US"/>
              </w:rPr>
              <w:t>vitellogenin-like [</w:t>
            </w:r>
            <w:r w:rsidRPr="00EA5EFE">
              <w:rPr>
                <w:bCs/>
                <w:i/>
                <w:color w:val="000000" w:themeColor="text1"/>
                <w:sz w:val="20"/>
                <w:szCs w:val="20"/>
                <w:lang w:val="en-US"/>
              </w:rPr>
              <w:t xml:space="preserve">Acipenser </w:t>
            </w:r>
            <w:proofErr w:type="spellStart"/>
            <w:r w:rsidRPr="00EA5EFE">
              <w:rPr>
                <w:bCs/>
                <w:i/>
                <w:color w:val="000000" w:themeColor="text1"/>
                <w:sz w:val="20"/>
                <w:szCs w:val="20"/>
                <w:lang w:val="en-US"/>
              </w:rPr>
              <w:t>ruthenus</w:t>
            </w:r>
            <w:proofErr w:type="spellEnd"/>
            <w:r w:rsidRPr="00EA5EFE">
              <w:rPr>
                <w:bCs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1100" w:type="dxa"/>
          </w:tcPr>
          <w:p w14:paraId="5EB46ACF" w14:textId="77777777" w:rsidR="00B5780A" w:rsidRPr="00EA5EFE" w:rsidRDefault="00B5780A" w:rsidP="00B5780A">
            <w:pPr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 w:rsidRPr="00EA5EFE">
              <w:rPr>
                <w:i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850" w:type="dxa"/>
          </w:tcPr>
          <w:p w14:paraId="4A726070" w14:textId="77777777" w:rsidR="00B5780A" w:rsidRPr="00EA5EFE" w:rsidRDefault="00B5780A" w:rsidP="00B5780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A5EFE">
              <w:rPr>
                <w:color w:val="000000" w:themeColor="text1"/>
                <w:sz w:val="20"/>
                <w:szCs w:val="20"/>
                <w:lang w:val="en-US"/>
              </w:rPr>
              <w:t>407</w:t>
            </w:r>
          </w:p>
        </w:tc>
        <w:tc>
          <w:tcPr>
            <w:tcW w:w="1134" w:type="dxa"/>
          </w:tcPr>
          <w:p w14:paraId="20EA8F57" w14:textId="77777777" w:rsidR="00B5780A" w:rsidRPr="00EA5EFE" w:rsidRDefault="00B5780A" w:rsidP="00B5780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A5EFE">
              <w:rPr>
                <w:color w:val="000000" w:themeColor="text1"/>
                <w:sz w:val="20"/>
                <w:szCs w:val="20"/>
                <w:lang w:val="en-US"/>
              </w:rPr>
              <w:t>9.16</w:t>
            </w:r>
          </w:p>
        </w:tc>
        <w:tc>
          <w:tcPr>
            <w:tcW w:w="993" w:type="dxa"/>
          </w:tcPr>
          <w:p w14:paraId="6189D099" w14:textId="77777777" w:rsidR="00B5780A" w:rsidRPr="00EA5EFE" w:rsidRDefault="00B5780A" w:rsidP="00B5780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A5EFE">
              <w:rPr>
                <w:color w:val="000000" w:themeColor="text1"/>
                <w:sz w:val="20"/>
                <w:szCs w:val="20"/>
                <w:lang w:val="en-US"/>
              </w:rPr>
              <w:t>195.262</w:t>
            </w:r>
          </w:p>
        </w:tc>
        <w:tc>
          <w:tcPr>
            <w:tcW w:w="1275" w:type="dxa"/>
            <w:tcBorders>
              <w:bottom w:val="nil"/>
            </w:tcBorders>
          </w:tcPr>
          <w:p w14:paraId="7F146F2B" w14:textId="77777777" w:rsidR="00B5780A" w:rsidRPr="00EA5EFE" w:rsidRDefault="00B5780A" w:rsidP="001A66E9">
            <w:pPr>
              <w:rPr>
                <w:bCs/>
                <w:color w:val="000000" w:themeColor="text1"/>
                <w:sz w:val="20"/>
                <w:szCs w:val="20"/>
              </w:rPr>
            </w:pPr>
            <w:r w:rsidRPr="00EA5EFE">
              <w:rPr>
                <w:bCs/>
                <w:color w:val="000000" w:themeColor="text1"/>
                <w:sz w:val="20"/>
                <w:szCs w:val="20"/>
              </w:rPr>
              <w:t>2334.2173</w:t>
            </w:r>
          </w:p>
          <w:p w14:paraId="4DF9D2E9" w14:textId="77777777" w:rsidR="00B5780A" w:rsidRPr="00EA5EFE" w:rsidRDefault="00B5780A" w:rsidP="001A66E9">
            <w:pPr>
              <w:rPr>
                <w:bCs/>
                <w:color w:val="000000" w:themeColor="text1"/>
                <w:sz w:val="20"/>
                <w:szCs w:val="20"/>
              </w:rPr>
            </w:pPr>
            <w:r w:rsidRPr="00EA5EFE">
              <w:rPr>
                <w:bCs/>
                <w:color w:val="000000" w:themeColor="text1"/>
                <w:sz w:val="20"/>
                <w:szCs w:val="20"/>
              </w:rPr>
              <w:t>1131.7018</w:t>
            </w:r>
          </w:p>
          <w:p w14:paraId="041D0C17" w14:textId="77777777" w:rsidR="00B5780A" w:rsidRPr="00EA5EFE" w:rsidRDefault="00B5780A" w:rsidP="001A66E9">
            <w:pPr>
              <w:rPr>
                <w:bCs/>
                <w:color w:val="000000" w:themeColor="text1"/>
                <w:sz w:val="20"/>
                <w:szCs w:val="20"/>
              </w:rPr>
            </w:pPr>
            <w:r w:rsidRPr="00EA5EFE">
              <w:rPr>
                <w:bCs/>
                <w:color w:val="000000" w:themeColor="text1"/>
                <w:sz w:val="20"/>
                <w:szCs w:val="20"/>
              </w:rPr>
              <w:t>1578.8428</w:t>
            </w:r>
          </w:p>
          <w:p w14:paraId="696580DB" w14:textId="77777777" w:rsidR="001A66E9" w:rsidRPr="00EA5EFE" w:rsidRDefault="001A66E9" w:rsidP="001A66E9">
            <w:pPr>
              <w:rPr>
                <w:bCs/>
                <w:color w:val="000000" w:themeColor="text1"/>
                <w:sz w:val="20"/>
                <w:szCs w:val="20"/>
              </w:rPr>
            </w:pPr>
            <w:r w:rsidRPr="00EA5EFE">
              <w:rPr>
                <w:bCs/>
                <w:color w:val="000000" w:themeColor="text1"/>
                <w:sz w:val="20"/>
                <w:szCs w:val="20"/>
              </w:rPr>
              <w:t>1512.7291</w:t>
            </w:r>
          </w:p>
          <w:p w14:paraId="760D3BBB" w14:textId="77777777" w:rsidR="001A66E9" w:rsidRPr="00EA5EFE" w:rsidRDefault="001A66E9" w:rsidP="001A66E9">
            <w:pPr>
              <w:rPr>
                <w:bCs/>
                <w:color w:val="000000" w:themeColor="text1"/>
                <w:sz w:val="20"/>
                <w:szCs w:val="20"/>
              </w:rPr>
            </w:pPr>
            <w:r w:rsidRPr="00EA5EFE">
              <w:rPr>
                <w:bCs/>
                <w:color w:val="000000" w:themeColor="text1"/>
                <w:sz w:val="20"/>
                <w:szCs w:val="20"/>
              </w:rPr>
              <w:t>1759.8616</w:t>
            </w:r>
          </w:p>
        </w:tc>
        <w:tc>
          <w:tcPr>
            <w:tcW w:w="1276" w:type="dxa"/>
            <w:tcBorders>
              <w:bottom w:val="nil"/>
            </w:tcBorders>
          </w:tcPr>
          <w:p w14:paraId="74B95D88" w14:textId="77777777" w:rsidR="00B5780A" w:rsidRPr="00EA5EFE" w:rsidRDefault="00B5780A" w:rsidP="001A66E9">
            <w:pPr>
              <w:rPr>
                <w:bCs/>
                <w:color w:val="000000" w:themeColor="text1"/>
                <w:sz w:val="20"/>
                <w:szCs w:val="20"/>
              </w:rPr>
            </w:pPr>
            <w:r w:rsidRPr="00EA5EFE">
              <w:rPr>
                <w:bCs/>
                <w:color w:val="000000" w:themeColor="text1"/>
                <w:sz w:val="20"/>
                <w:szCs w:val="20"/>
              </w:rPr>
              <w:t>2333.2100</w:t>
            </w:r>
          </w:p>
          <w:p w14:paraId="06461A21" w14:textId="77777777" w:rsidR="00B5780A" w:rsidRPr="00EA5EFE" w:rsidRDefault="00B5780A" w:rsidP="001A66E9">
            <w:pPr>
              <w:rPr>
                <w:bCs/>
                <w:color w:val="000000" w:themeColor="text1"/>
                <w:sz w:val="20"/>
                <w:szCs w:val="20"/>
              </w:rPr>
            </w:pPr>
            <w:r w:rsidRPr="00EA5EFE">
              <w:rPr>
                <w:bCs/>
                <w:color w:val="000000" w:themeColor="text1"/>
                <w:sz w:val="20"/>
                <w:szCs w:val="20"/>
              </w:rPr>
              <w:t>1130.6945</w:t>
            </w:r>
          </w:p>
          <w:p w14:paraId="4A6510DF" w14:textId="77777777" w:rsidR="00B5780A" w:rsidRPr="00EA5EFE" w:rsidRDefault="00B5780A" w:rsidP="001A66E9">
            <w:pPr>
              <w:rPr>
                <w:bCs/>
                <w:color w:val="000000" w:themeColor="text1"/>
                <w:sz w:val="20"/>
                <w:szCs w:val="20"/>
              </w:rPr>
            </w:pPr>
            <w:r w:rsidRPr="00EA5EFE">
              <w:rPr>
                <w:bCs/>
                <w:color w:val="000000" w:themeColor="text1"/>
                <w:sz w:val="20"/>
                <w:szCs w:val="20"/>
              </w:rPr>
              <w:t>1577.8355</w:t>
            </w:r>
          </w:p>
          <w:p w14:paraId="22450D49" w14:textId="77777777" w:rsidR="001A66E9" w:rsidRPr="00EA5EFE" w:rsidRDefault="001A66E9" w:rsidP="001A66E9">
            <w:pPr>
              <w:rPr>
                <w:bCs/>
                <w:color w:val="000000" w:themeColor="text1"/>
                <w:sz w:val="20"/>
                <w:szCs w:val="20"/>
              </w:rPr>
            </w:pPr>
            <w:r w:rsidRPr="00EA5EFE">
              <w:rPr>
                <w:bCs/>
                <w:color w:val="000000" w:themeColor="text1"/>
                <w:sz w:val="20"/>
                <w:szCs w:val="20"/>
              </w:rPr>
              <w:t>1511.7219</w:t>
            </w:r>
          </w:p>
          <w:p w14:paraId="4E1B6DEE" w14:textId="77777777" w:rsidR="001A66E9" w:rsidRPr="00EA5EFE" w:rsidRDefault="001A66E9" w:rsidP="001A66E9">
            <w:pPr>
              <w:rPr>
                <w:bCs/>
                <w:color w:val="000000" w:themeColor="text1"/>
                <w:sz w:val="20"/>
                <w:szCs w:val="20"/>
              </w:rPr>
            </w:pPr>
            <w:r w:rsidRPr="00EA5EFE">
              <w:rPr>
                <w:bCs/>
                <w:color w:val="000000" w:themeColor="text1"/>
                <w:sz w:val="20"/>
                <w:szCs w:val="20"/>
              </w:rPr>
              <w:t>1758.8543</w:t>
            </w:r>
          </w:p>
        </w:tc>
        <w:tc>
          <w:tcPr>
            <w:tcW w:w="992" w:type="dxa"/>
            <w:tcBorders>
              <w:bottom w:val="nil"/>
            </w:tcBorders>
          </w:tcPr>
          <w:p w14:paraId="0D551716" w14:textId="77777777" w:rsidR="00B5780A" w:rsidRPr="00EA5EFE" w:rsidRDefault="00B5780A" w:rsidP="00B5780A">
            <w:pPr>
              <w:suppressLineNumbers/>
              <w:rPr>
                <w:color w:val="000000" w:themeColor="text1"/>
                <w:sz w:val="20"/>
                <w:szCs w:val="20"/>
                <w:lang w:val="en-US"/>
              </w:rPr>
            </w:pPr>
            <w:r w:rsidRPr="00EA5EFE">
              <w:rPr>
                <w:color w:val="000000" w:themeColor="text1"/>
                <w:sz w:val="20"/>
                <w:szCs w:val="20"/>
                <w:lang w:val="en-US"/>
              </w:rPr>
              <w:t>46</w:t>
            </w:r>
          </w:p>
          <w:p w14:paraId="14634F62" w14:textId="77777777" w:rsidR="00B5780A" w:rsidRPr="00EA5EFE" w:rsidRDefault="00B5780A" w:rsidP="00B5780A">
            <w:pPr>
              <w:suppressLineNumbers/>
              <w:rPr>
                <w:color w:val="000000" w:themeColor="text1"/>
                <w:sz w:val="20"/>
                <w:szCs w:val="20"/>
                <w:lang w:val="en-US"/>
              </w:rPr>
            </w:pPr>
            <w:r w:rsidRPr="00EA5EFE">
              <w:rPr>
                <w:color w:val="000000" w:themeColor="text1"/>
                <w:sz w:val="20"/>
                <w:szCs w:val="20"/>
                <w:lang w:val="en-US"/>
              </w:rPr>
              <w:t>77</w:t>
            </w:r>
          </w:p>
          <w:p w14:paraId="40E91268" w14:textId="77777777" w:rsidR="00B5780A" w:rsidRPr="00EA5EFE" w:rsidRDefault="00B5780A" w:rsidP="00B5780A">
            <w:pPr>
              <w:suppressLineNumbers/>
              <w:rPr>
                <w:color w:val="000000" w:themeColor="text1"/>
                <w:sz w:val="20"/>
                <w:szCs w:val="20"/>
                <w:lang w:val="en-US"/>
              </w:rPr>
            </w:pPr>
            <w:r w:rsidRPr="00EA5EFE">
              <w:rPr>
                <w:color w:val="000000" w:themeColor="text1"/>
                <w:sz w:val="20"/>
                <w:szCs w:val="20"/>
                <w:lang w:val="en-US"/>
              </w:rPr>
              <w:t>49</w:t>
            </w:r>
          </w:p>
          <w:p w14:paraId="4873F546" w14:textId="77777777" w:rsidR="001A66E9" w:rsidRPr="00EA5EFE" w:rsidRDefault="001A66E9" w:rsidP="00B5780A">
            <w:pPr>
              <w:suppressLineNumbers/>
              <w:rPr>
                <w:color w:val="000000" w:themeColor="text1"/>
                <w:sz w:val="20"/>
                <w:szCs w:val="20"/>
                <w:lang w:val="en-US"/>
              </w:rPr>
            </w:pPr>
            <w:r w:rsidRPr="00EA5EFE">
              <w:rPr>
                <w:color w:val="000000" w:themeColor="text1"/>
                <w:sz w:val="20"/>
                <w:szCs w:val="20"/>
                <w:lang w:val="en-US"/>
              </w:rPr>
              <w:t>76</w:t>
            </w:r>
          </w:p>
          <w:p w14:paraId="239561F0" w14:textId="77777777" w:rsidR="001A66E9" w:rsidRPr="00EA5EFE" w:rsidRDefault="001A66E9" w:rsidP="00B5780A">
            <w:pPr>
              <w:suppressLineNumbers/>
              <w:rPr>
                <w:color w:val="000000" w:themeColor="text1"/>
                <w:sz w:val="20"/>
                <w:szCs w:val="20"/>
                <w:lang w:val="en-US"/>
              </w:rPr>
            </w:pPr>
            <w:r w:rsidRPr="00EA5EFE">
              <w:rPr>
                <w:color w:val="000000" w:themeColor="text1"/>
                <w:sz w:val="20"/>
                <w:szCs w:val="20"/>
                <w:lang w:val="en-US"/>
              </w:rPr>
              <w:t>94</w:t>
            </w:r>
          </w:p>
        </w:tc>
        <w:tc>
          <w:tcPr>
            <w:tcW w:w="4536" w:type="dxa"/>
            <w:tcBorders>
              <w:bottom w:val="nil"/>
            </w:tcBorders>
          </w:tcPr>
          <w:p w14:paraId="34DAF00E" w14:textId="77777777" w:rsidR="00B5780A" w:rsidRPr="00EA5EFE" w:rsidRDefault="00B5780A" w:rsidP="00B5780A">
            <w:pPr>
              <w:suppressLineNumbers/>
              <w:rPr>
                <w:color w:val="000000" w:themeColor="text1"/>
                <w:sz w:val="20"/>
                <w:szCs w:val="20"/>
                <w:lang w:val="en-US"/>
              </w:rPr>
            </w:pPr>
            <w:r w:rsidRPr="00EA5EFE">
              <w:rPr>
                <w:color w:val="000000" w:themeColor="text1"/>
                <w:sz w:val="20"/>
                <w:szCs w:val="20"/>
                <w:lang w:val="en-US"/>
              </w:rPr>
              <w:t>R.GSLHYQFASELLQTPVQLFR.T</w:t>
            </w:r>
          </w:p>
          <w:p w14:paraId="4E3827F2" w14:textId="77777777" w:rsidR="00B5780A" w:rsidRPr="00EA5EFE" w:rsidRDefault="00B5780A" w:rsidP="00B5780A">
            <w:pPr>
              <w:suppressLineNumbers/>
              <w:rPr>
                <w:color w:val="000000" w:themeColor="text1"/>
                <w:sz w:val="20"/>
                <w:szCs w:val="20"/>
                <w:lang w:val="en-US"/>
              </w:rPr>
            </w:pPr>
            <w:r w:rsidRPr="00EA5EFE">
              <w:rPr>
                <w:color w:val="000000" w:themeColor="text1"/>
                <w:sz w:val="20"/>
                <w:szCs w:val="20"/>
                <w:lang w:val="en-US"/>
              </w:rPr>
              <w:t>K.FLQLTQLLR.S</w:t>
            </w:r>
          </w:p>
          <w:p w14:paraId="5B61471A" w14:textId="77777777" w:rsidR="00B5780A" w:rsidRPr="00EA5EFE" w:rsidRDefault="00B5780A" w:rsidP="00B5780A">
            <w:pPr>
              <w:suppressLineNumbers/>
              <w:rPr>
                <w:color w:val="000000" w:themeColor="text1"/>
                <w:sz w:val="20"/>
                <w:szCs w:val="20"/>
                <w:lang w:val="en-US"/>
              </w:rPr>
            </w:pPr>
            <w:r w:rsidRPr="00EA5EFE">
              <w:rPr>
                <w:color w:val="000000" w:themeColor="text1"/>
                <w:sz w:val="20"/>
                <w:szCs w:val="20"/>
                <w:lang w:val="en-US"/>
              </w:rPr>
              <w:t>K.TLQPLHDLAADAASR.A</w:t>
            </w:r>
          </w:p>
          <w:p w14:paraId="3DF1A8A1" w14:textId="77777777" w:rsidR="001A66E9" w:rsidRPr="00EA5EFE" w:rsidRDefault="001A66E9" w:rsidP="00B5780A">
            <w:pPr>
              <w:suppressLineNumbers/>
              <w:rPr>
                <w:color w:val="000000" w:themeColor="text1"/>
                <w:sz w:val="20"/>
                <w:szCs w:val="20"/>
                <w:lang w:val="en-US"/>
              </w:rPr>
            </w:pPr>
            <w:r w:rsidRPr="00EA5EFE">
              <w:rPr>
                <w:color w:val="000000" w:themeColor="text1"/>
                <w:sz w:val="20"/>
                <w:szCs w:val="20"/>
                <w:lang w:val="en-US"/>
              </w:rPr>
              <w:t>K.LFGQEVSFSDIDR.N</w:t>
            </w:r>
          </w:p>
          <w:p w14:paraId="7ADF0FD0" w14:textId="77777777" w:rsidR="001A66E9" w:rsidRPr="00EA5EFE" w:rsidRDefault="001A66E9" w:rsidP="00B5780A">
            <w:pPr>
              <w:suppressLineNumbers/>
              <w:rPr>
                <w:color w:val="000000" w:themeColor="text1"/>
                <w:sz w:val="20"/>
                <w:szCs w:val="20"/>
              </w:rPr>
            </w:pPr>
            <w:r w:rsidRPr="00EA5EFE">
              <w:rPr>
                <w:color w:val="000000" w:themeColor="text1"/>
                <w:sz w:val="20"/>
                <w:szCs w:val="20"/>
              </w:rPr>
              <w:t>R.NSIENAVQTMTGPLER.Q</w:t>
            </w:r>
          </w:p>
        </w:tc>
      </w:tr>
      <w:tr w:rsidR="00EA5EFE" w:rsidRPr="00EA5EFE" w14:paraId="1B0DE7C5" w14:textId="77777777" w:rsidTr="00D97248">
        <w:trPr>
          <w:trHeight w:val="901"/>
        </w:trPr>
        <w:tc>
          <w:tcPr>
            <w:tcW w:w="2127" w:type="dxa"/>
          </w:tcPr>
          <w:p w14:paraId="5DD3D94B" w14:textId="77777777" w:rsidR="00D97248" w:rsidRPr="00EA5EFE" w:rsidRDefault="00D97248" w:rsidP="00D9724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EA5EFE">
              <w:rPr>
                <w:bCs/>
                <w:color w:val="000000" w:themeColor="text1"/>
                <w:sz w:val="20"/>
                <w:szCs w:val="20"/>
                <w:lang w:val="en-US"/>
              </w:rPr>
              <w:t>XP_033890063</w:t>
            </w:r>
          </w:p>
          <w:p w14:paraId="23440B7B" w14:textId="77777777" w:rsidR="00D97248" w:rsidRPr="00EA5EFE" w:rsidRDefault="00D97248" w:rsidP="00D9724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EA5EFE">
              <w:rPr>
                <w:bCs/>
                <w:color w:val="000000" w:themeColor="text1"/>
                <w:sz w:val="20"/>
                <w:szCs w:val="20"/>
                <w:lang w:val="en-US"/>
              </w:rPr>
              <w:t>fibrinogen alpha chain-like</w:t>
            </w:r>
          </w:p>
          <w:p w14:paraId="0479437B" w14:textId="77777777" w:rsidR="00D97248" w:rsidRPr="00EA5EFE" w:rsidRDefault="00D97248" w:rsidP="00D9724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EA5EFE">
              <w:rPr>
                <w:bCs/>
                <w:i/>
                <w:color w:val="000000" w:themeColor="text1"/>
                <w:sz w:val="20"/>
                <w:szCs w:val="20"/>
                <w:lang w:val="en-US"/>
              </w:rPr>
              <w:t xml:space="preserve">[Acipenser </w:t>
            </w:r>
            <w:proofErr w:type="spellStart"/>
            <w:r w:rsidRPr="00EA5EFE">
              <w:rPr>
                <w:bCs/>
                <w:i/>
                <w:color w:val="000000" w:themeColor="text1"/>
                <w:sz w:val="20"/>
                <w:szCs w:val="20"/>
                <w:lang w:val="en-US"/>
              </w:rPr>
              <w:t>ruthenus</w:t>
            </w:r>
            <w:proofErr w:type="spellEnd"/>
            <w:r w:rsidRPr="00EA5EFE">
              <w:rPr>
                <w:bCs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1100" w:type="dxa"/>
          </w:tcPr>
          <w:p w14:paraId="3B1E7856" w14:textId="1ADD703D" w:rsidR="00D97248" w:rsidRPr="00EA5EFE" w:rsidRDefault="00D97248" w:rsidP="00D97248">
            <w:pPr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 w:rsidRPr="00EA5EFE">
              <w:rPr>
                <w:i/>
                <w:color w:val="000000" w:themeColor="text1"/>
                <w:sz w:val="20"/>
                <w:szCs w:val="20"/>
                <w:lang w:val="en-US"/>
              </w:rPr>
              <w:t>17</w:t>
            </w:r>
          </w:p>
        </w:tc>
        <w:tc>
          <w:tcPr>
            <w:tcW w:w="850" w:type="dxa"/>
          </w:tcPr>
          <w:p w14:paraId="1AFB4CFE" w14:textId="77777777" w:rsidR="00D97248" w:rsidRPr="00EA5EFE" w:rsidRDefault="00D97248" w:rsidP="00D9724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A5EFE">
              <w:rPr>
                <w:color w:val="000000" w:themeColor="text1"/>
                <w:sz w:val="20"/>
                <w:szCs w:val="20"/>
                <w:lang w:val="en-US"/>
              </w:rPr>
              <w:t>328</w:t>
            </w:r>
          </w:p>
        </w:tc>
        <w:tc>
          <w:tcPr>
            <w:tcW w:w="1134" w:type="dxa"/>
          </w:tcPr>
          <w:p w14:paraId="35C56645" w14:textId="77777777" w:rsidR="00D97248" w:rsidRPr="00EA5EFE" w:rsidRDefault="00D97248" w:rsidP="00D9724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A5EFE">
              <w:rPr>
                <w:color w:val="000000" w:themeColor="text1"/>
                <w:sz w:val="20"/>
                <w:szCs w:val="20"/>
                <w:lang w:val="en-US"/>
              </w:rPr>
              <w:t>5.34</w:t>
            </w:r>
          </w:p>
        </w:tc>
        <w:tc>
          <w:tcPr>
            <w:tcW w:w="993" w:type="dxa"/>
          </w:tcPr>
          <w:p w14:paraId="70F12F2B" w14:textId="77777777" w:rsidR="00D97248" w:rsidRPr="00EA5EFE" w:rsidRDefault="00D97248" w:rsidP="00D9724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A5EFE">
              <w:rPr>
                <w:color w:val="000000" w:themeColor="text1"/>
                <w:sz w:val="20"/>
                <w:szCs w:val="20"/>
                <w:lang w:val="en-US"/>
              </w:rPr>
              <w:t>86</w:t>
            </w:r>
            <w:r w:rsidR="00E438BE" w:rsidRPr="00EA5EFE"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EA5EFE">
              <w:rPr>
                <w:color w:val="000000" w:themeColor="text1"/>
                <w:sz w:val="20"/>
                <w:szCs w:val="20"/>
                <w:lang w:val="en-US"/>
              </w:rPr>
              <w:t>514</w:t>
            </w:r>
          </w:p>
        </w:tc>
        <w:tc>
          <w:tcPr>
            <w:tcW w:w="1275" w:type="dxa"/>
            <w:tcBorders>
              <w:bottom w:val="nil"/>
            </w:tcBorders>
          </w:tcPr>
          <w:p w14:paraId="6FAB771C" w14:textId="77777777" w:rsidR="00D97248" w:rsidRPr="00EA5EFE" w:rsidRDefault="00D97248" w:rsidP="00D97248">
            <w:pPr>
              <w:suppressLineNumbers/>
              <w:rPr>
                <w:color w:val="000000" w:themeColor="text1"/>
                <w:sz w:val="20"/>
                <w:szCs w:val="20"/>
                <w:lang w:val="en-US"/>
              </w:rPr>
            </w:pPr>
            <w:r w:rsidRPr="00EA5EFE">
              <w:rPr>
                <w:color w:val="000000" w:themeColor="text1"/>
                <w:sz w:val="20"/>
                <w:szCs w:val="20"/>
                <w:lang w:val="en-US"/>
              </w:rPr>
              <w:t>1297.5155</w:t>
            </w:r>
          </w:p>
          <w:p w14:paraId="20055BFE" w14:textId="77777777" w:rsidR="00D97248" w:rsidRPr="00EA5EFE" w:rsidRDefault="00D97248" w:rsidP="00D97248">
            <w:pPr>
              <w:suppressLineNumbers/>
              <w:rPr>
                <w:color w:val="000000" w:themeColor="text1"/>
                <w:sz w:val="20"/>
                <w:szCs w:val="20"/>
                <w:lang w:val="en-US"/>
              </w:rPr>
            </w:pPr>
            <w:r w:rsidRPr="00EA5EFE">
              <w:rPr>
                <w:color w:val="000000" w:themeColor="text1"/>
                <w:sz w:val="20"/>
                <w:szCs w:val="20"/>
                <w:lang w:val="en-US"/>
              </w:rPr>
              <w:t>2052.7929</w:t>
            </w:r>
          </w:p>
          <w:p w14:paraId="08A6EBA1" w14:textId="77777777" w:rsidR="00D97248" w:rsidRPr="00EA5EFE" w:rsidRDefault="00D97248" w:rsidP="00D97248">
            <w:pPr>
              <w:suppressLineNumbers/>
              <w:rPr>
                <w:color w:val="000000" w:themeColor="text1"/>
                <w:sz w:val="20"/>
                <w:szCs w:val="20"/>
                <w:lang w:val="en-US"/>
              </w:rPr>
            </w:pPr>
            <w:r w:rsidRPr="00EA5EFE">
              <w:rPr>
                <w:color w:val="000000" w:themeColor="text1"/>
                <w:sz w:val="20"/>
                <w:szCs w:val="20"/>
                <w:lang w:val="en-US"/>
              </w:rPr>
              <w:t>1015.5472</w:t>
            </w:r>
          </w:p>
          <w:p w14:paraId="06AA367D" w14:textId="77777777" w:rsidR="00D97248" w:rsidRPr="00EA5EFE" w:rsidRDefault="00D97248" w:rsidP="00D97248">
            <w:pPr>
              <w:suppressLineNumbers/>
              <w:rPr>
                <w:color w:val="000000" w:themeColor="text1"/>
                <w:sz w:val="20"/>
                <w:szCs w:val="20"/>
                <w:lang w:val="en-US"/>
              </w:rPr>
            </w:pPr>
            <w:r w:rsidRPr="00EA5EFE">
              <w:rPr>
                <w:color w:val="000000" w:themeColor="text1"/>
                <w:sz w:val="20"/>
                <w:szCs w:val="20"/>
                <w:lang w:val="en-US"/>
              </w:rPr>
              <w:t>3081.2266</w:t>
            </w:r>
          </w:p>
        </w:tc>
        <w:tc>
          <w:tcPr>
            <w:tcW w:w="1276" w:type="dxa"/>
            <w:tcBorders>
              <w:bottom w:val="nil"/>
            </w:tcBorders>
          </w:tcPr>
          <w:p w14:paraId="4AF91953" w14:textId="77777777" w:rsidR="00D97248" w:rsidRPr="00EA5EFE" w:rsidRDefault="00D97248" w:rsidP="00D97248">
            <w:pPr>
              <w:suppressLineNumbers/>
              <w:rPr>
                <w:color w:val="000000" w:themeColor="text1"/>
                <w:sz w:val="20"/>
                <w:szCs w:val="20"/>
                <w:lang w:val="en-US"/>
              </w:rPr>
            </w:pPr>
            <w:r w:rsidRPr="00EA5EFE">
              <w:rPr>
                <w:color w:val="000000" w:themeColor="text1"/>
                <w:sz w:val="20"/>
                <w:szCs w:val="20"/>
                <w:lang w:val="en-US"/>
              </w:rPr>
              <w:t>1296.5769</w:t>
            </w:r>
          </w:p>
          <w:p w14:paraId="514D5CAB" w14:textId="77777777" w:rsidR="00D97248" w:rsidRPr="00EA5EFE" w:rsidRDefault="00D97248" w:rsidP="00D97248">
            <w:pPr>
              <w:suppressLineNumbers/>
              <w:rPr>
                <w:color w:val="000000" w:themeColor="text1"/>
                <w:sz w:val="20"/>
                <w:szCs w:val="20"/>
                <w:lang w:val="en-US"/>
              </w:rPr>
            </w:pPr>
            <w:r w:rsidRPr="00EA5EFE">
              <w:rPr>
                <w:color w:val="000000" w:themeColor="text1"/>
                <w:sz w:val="20"/>
                <w:szCs w:val="20"/>
                <w:lang w:val="en-US"/>
              </w:rPr>
              <w:t>2051.9371</w:t>
            </w:r>
          </w:p>
          <w:p w14:paraId="1FE8EBF5" w14:textId="77777777" w:rsidR="00D97248" w:rsidRPr="00EA5EFE" w:rsidRDefault="00D97248" w:rsidP="00D97248">
            <w:pPr>
              <w:suppressLineNumbers/>
              <w:rPr>
                <w:color w:val="000000" w:themeColor="text1"/>
                <w:sz w:val="20"/>
                <w:szCs w:val="20"/>
                <w:lang w:val="en-US"/>
              </w:rPr>
            </w:pPr>
            <w:r w:rsidRPr="00EA5EFE">
              <w:rPr>
                <w:color w:val="000000" w:themeColor="text1"/>
                <w:sz w:val="20"/>
                <w:szCs w:val="20"/>
                <w:lang w:val="en-US"/>
              </w:rPr>
              <w:t>1014.5862</w:t>
            </w:r>
          </w:p>
          <w:p w14:paraId="45B0D5B1" w14:textId="77777777" w:rsidR="00D97248" w:rsidRPr="00EA5EFE" w:rsidRDefault="00D97248" w:rsidP="00D97248">
            <w:pPr>
              <w:suppressLineNumbers/>
              <w:rPr>
                <w:color w:val="000000" w:themeColor="text1"/>
                <w:sz w:val="20"/>
                <w:szCs w:val="20"/>
                <w:lang w:val="en-US"/>
              </w:rPr>
            </w:pPr>
            <w:r w:rsidRPr="00EA5EFE">
              <w:rPr>
                <w:color w:val="000000" w:themeColor="text1"/>
                <w:sz w:val="20"/>
                <w:szCs w:val="20"/>
                <w:lang w:val="en-US"/>
              </w:rPr>
              <w:t>3080.3523</w:t>
            </w:r>
          </w:p>
        </w:tc>
        <w:tc>
          <w:tcPr>
            <w:tcW w:w="992" w:type="dxa"/>
            <w:tcBorders>
              <w:bottom w:val="nil"/>
            </w:tcBorders>
          </w:tcPr>
          <w:p w14:paraId="2C02D047" w14:textId="77777777" w:rsidR="00D97248" w:rsidRPr="00EA5EFE" w:rsidRDefault="00D97248" w:rsidP="00D97248">
            <w:pPr>
              <w:suppressLineNumbers/>
              <w:rPr>
                <w:color w:val="000000" w:themeColor="text1"/>
                <w:sz w:val="20"/>
                <w:szCs w:val="20"/>
                <w:lang w:val="en-US"/>
              </w:rPr>
            </w:pPr>
            <w:r w:rsidRPr="00EA5EFE">
              <w:rPr>
                <w:color w:val="000000" w:themeColor="text1"/>
                <w:sz w:val="20"/>
                <w:szCs w:val="20"/>
                <w:lang w:val="en-US"/>
              </w:rPr>
              <w:t>38</w:t>
            </w:r>
          </w:p>
          <w:p w14:paraId="02FCF9A1" w14:textId="77777777" w:rsidR="00D97248" w:rsidRPr="00EA5EFE" w:rsidRDefault="00D97248" w:rsidP="00D97248">
            <w:pPr>
              <w:suppressLineNumbers/>
              <w:rPr>
                <w:color w:val="000000" w:themeColor="text1"/>
                <w:sz w:val="20"/>
                <w:szCs w:val="20"/>
                <w:lang w:val="en-US"/>
              </w:rPr>
            </w:pPr>
            <w:r w:rsidRPr="00EA5EFE">
              <w:rPr>
                <w:color w:val="000000" w:themeColor="text1"/>
                <w:sz w:val="20"/>
                <w:szCs w:val="20"/>
                <w:lang w:val="en-US"/>
              </w:rPr>
              <w:t>35</w:t>
            </w:r>
          </w:p>
          <w:p w14:paraId="3E01540E" w14:textId="77777777" w:rsidR="00D97248" w:rsidRPr="00EA5EFE" w:rsidRDefault="00D97248" w:rsidP="00D97248">
            <w:pPr>
              <w:suppressLineNumbers/>
              <w:rPr>
                <w:color w:val="000000" w:themeColor="text1"/>
                <w:sz w:val="20"/>
                <w:szCs w:val="20"/>
                <w:lang w:val="en-US"/>
              </w:rPr>
            </w:pPr>
            <w:r w:rsidRPr="00EA5EFE">
              <w:rPr>
                <w:color w:val="000000" w:themeColor="text1"/>
                <w:sz w:val="20"/>
                <w:szCs w:val="20"/>
                <w:lang w:val="en-US"/>
              </w:rPr>
              <w:t>43</w:t>
            </w:r>
          </w:p>
          <w:p w14:paraId="54026A43" w14:textId="77777777" w:rsidR="00D97248" w:rsidRPr="00EA5EFE" w:rsidRDefault="00D97248" w:rsidP="00D97248">
            <w:pPr>
              <w:suppressLineNumbers/>
              <w:rPr>
                <w:color w:val="000000" w:themeColor="text1"/>
                <w:sz w:val="20"/>
                <w:szCs w:val="20"/>
                <w:lang w:val="en-US"/>
              </w:rPr>
            </w:pPr>
            <w:r w:rsidRPr="00EA5EFE">
              <w:rPr>
                <w:color w:val="000000" w:themeColor="text1"/>
                <w:sz w:val="20"/>
                <w:szCs w:val="20"/>
                <w:lang w:val="en-US"/>
              </w:rPr>
              <w:t>119</w:t>
            </w:r>
          </w:p>
        </w:tc>
        <w:tc>
          <w:tcPr>
            <w:tcW w:w="4536" w:type="dxa"/>
            <w:tcBorders>
              <w:bottom w:val="nil"/>
            </w:tcBorders>
          </w:tcPr>
          <w:p w14:paraId="7BB380A0" w14:textId="77777777" w:rsidR="00D97248" w:rsidRPr="00EA5EFE" w:rsidRDefault="00D97248" w:rsidP="00D97248">
            <w:pPr>
              <w:suppressLineNumbers/>
              <w:rPr>
                <w:color w:val="000000" w:themeColor="text1"/>
                <w:sz w:val="20"/>
                <w:szCs w:val="20"/>
                <w:lang w:val="en-US"/>
              </w:rPr>
            </w:pPr>
            <w:r w:rsidRPr="00EA5EFE">
              <w:rPr>
                <w:color w:val="000000" w:themeColor="text1"/>
                <w:sz w:val="20"/>
                <w:szCs w:val="20"/>
                <w:lang w:val="en-US"/>
              </w:rPr>
              <w:t>K.GYVGKDCDDIR.Q</w:t>
            </w:r>
          </w:p>
          <w:p w14:paraId="305A76BB" w14:textId="77777777" w:rsidR="00D97248" w:rsidRPr="00EA5EFE" w:rsidRDefault="00D97248" w:rsidP="00D97248">
            <w:pPr>
              <w:suppressLineNumbers/>
              <w:rPr>
                <w:color w:val="000000" w:themeColor="text1"/>
                <w:sz w:val="20"/>
                <w:szCs w:val="20"/>
                <w:lang w:val="en-US"/>
              </w:rPr>
            </w:pPr>
            <w:r w:rsidRPr="00EA5EFE">
              <w:rPr>
                <w:color w:val="000000" w:themeColor="text1"/>
                <w:sz w:val="20"/>
                <w:szCs w:val="20"/>
                <w:lang w:val="en-US"/>
              </w:rPr>
              <w:t>K.MGFGSTNEQGQGELWLGNK.Y</w:t>
            </w:r>
          </w:p>
          <w:p w14:paraId="1989C079" w14:textId="77777777" w:rsidR="00D97248" w:rsidRPr="00EA5EFE" w:rsidRDefault="00D97248" w:rsidP="00D97248">
            <w:pPr>
              <w:suppressLineNumbers/>
              <w:rPr>
                <w:color w:val="000000" w:themeColor="text1"/>
                <w:sz w:val="20"/>
                <w:szCs w:val="20"/>
                <w:lang w:val="en-US"/>
              </w:rPr>
            </w:pPr>
            <w:r w:rsidRPr="00EA5EFE">
              <w:rPr>
                <w:color w:val="000000" w:themeColor="text1"/>
                <w:sz w:val="20"/>
                <w:szCs w:val="20"/>
                <w:lang w:val="en-US"/>
              </w:rPr>
              <w:t>K.YIHLLTQK.E</w:t>
            </w:r>
          </w:p>
          <w:p w14:paraId="54A9A1F2" w14:textId="77777777" w:rsidR="00D97248" w:rsidRPr="00EA5EFE" w:rsidRDefault="00D97248" w:rsidP="00D97248">
            <w:pPr>
              <w:suppressLineNumbers/>
              <w:rPr>
                <w:color w:val="000000" w:themeColor="text1"/>
                <w:sz w:val="20"/>
                <w:szCs w:val="20"/>
                <w:lang w:val="en-US"/>
              </w:rPr>
            </w:pPr>
            <w:r w:rsidRPr="00EA5EFE">
              <w:rPr>
                <w:color w:val="000000" w:themeColor="text1"/>
                <w:sz w:val="20"/>
                <w:szCs w:val="20"/>
                <w:lang w:val="en-US"/>
              </w:rPr>
              <w:t>R.VELEDWEGHSTDAEYLVDVGPESEGYR.L</w:t>
            </w:r>
          </w:p>
          <w:p w14:paraId="0AB69F67" w14:textId="77777777" w:rsidR="00D97248" w:rsidRPr="00EA5EFE" w:rsidRDefault="00D97248" w:rsidP="00D97248">
            <w:pPr>
              <w:suppressLineNumbers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A5EFE" w:rsidRPr="00EA5EFE" w14:paraId="1B562032" w14:textId="77777777" w:rsidTr="00DA5874">
        <w:trPr>
          <w:trHeight w:val="121"/>
        </w:trPr>
        <w:tc>
          <w:tcPr>
            <w:tcW w:w="2127" w:type="dxa"/>
            <w:vMerge w:val="restart"/>
          </w:tcPr>
          <w:p w14:paraId="7F8130A0" w14:textId="77777777" w:rsidR="00E438BE" w:rsidRPr="00EA5EFE" w:rsidRDefault="00E438BE" w:rsidP="00E438B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A5EFE">
              <w:rPr>
                <w:color w:val="000000" w:themeColor="text1"/>
                <w:sz w:val="20"/>
                <w:szCs w:val="20"/>
                <w:lang w:val="en-US"/>
              </w:rPr>
              <w:t>RXM99474.1</w:t>
            </w:r>
          </w:p>
          <w:p w14:paraId="1A3375F2" w14:textId="77777777" w:rsidR="00E438BE" w:rsidRPr="00EA5EFE" w:rsidRDefault="00E438BE" w:rsidP="00E438B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A5EFE">
              <w:rPr>
                <w:color w:val="000000" w:themeColor="text1"/>
                <w:sz w:val="20"/>
                <w:szCs w:val="20"/>
                <w:lang w:val="en-US"/>
              </w:rPr>
              <w:t xml:space="preserve">Fibronectin </w:t>
            </w:r>
          </w:p>
          <w:p w14:paraId="4340764B" w14:textId="77777777" w:rsidR="00576C78" w:rsidRPr="00EA5EFE" w:rsidRDefault="00E438BE" w:rsidP="0089283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A5EFE">
              <w:rPr>
                <w:color w:val="000000" w:themeColor="text1"/>
                <w:sz w:val="20"/>
                <w:szCs w:val="20"/>
                <w:lang w:val="en-US"/>
              </w:rPr>
              <w:t>[</w:t>
            </w:r>
            <w:r w:rsidRPr="00EA5EFE">
              <w:rPr>
                <w:i/>
                <w:color w:val="000000" w:themeColor="text1"/>
                <w:sz w:val="20"/>
                <w:szCs w:val="20"/>
                <w:lang w:val="en-US"/>
              </w:rPr>
              <w:t xml:space="preserve">Acipenser </w:t>
            </w:r>
            <w:proofErr w:type="spellStart"/>
            <w:r w:rsidRPr="00EA5EFE">
              <w:rPr>
                <w:i/>
                <w:color w:val="000000" w:themeColor="text1"/>
                <w:sz w:val="20"/>
                <w:szCs w:val="20"/>
                <w:lang w:val="en-US"/>
              </w:rPr>
              <w:t>ruthenus</w:t>
            </w:r>
            <w:proofErr w:type="spellEnd"/>
            <w:r w:rsidRPr="00EA5EFE">
              <w:rPr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1100" w:type="dxa"/>
            <w:vMerge w:val="restart"/>
          </w:tcPr>
          <w:p w14:paraId="1B06E9A0" w14:textId="3C278936" w:rsidR="00576C78" w:rsidRPr="00EA5EFE" w:rsidRDefault="001A66E9" w:rsidP="0089283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A5EFE">
              <w:rPr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850" w:type="dxa"/>
            <w:vMerge w:val="restart"/>
          </w:tcPr>
          <w:p w14:paraId="733D5273" w14:textId="77777777" w:rsidR="00576C78" w:rsidRPr="00EA5EFE" w:rsidRDefault="00E438BE" w:rsidP="0089283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A5EFE">
              <w:rPr>
                <w:color w:val="000000" w:themeColor="text1"/>
                <w:sz w:val="20"/>
                <w:szCs w:val="20"/>
                <w:lang w:val="en-US"/>
              </w:rPr>
              <w:t>146</w:t>
            </w:r>
          </w:p>
        </w:tc>
        <w:tc>
          <w:tcPr>
            <w:tcW w:w="1134" w:type="dxa"/>
            <w:vMerge w:val="restart"/>
          </w:tcPr>
          <w:p w14:paraId="1290EFE1" w14:textId="77777777" w:rsidR="00576C78" w:rsidRPr="00EA5EFE" w:rsidRDefault="00E438BE" w:rsidP="0089283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A5EFE">
              <w:rPr>
                <w:color w:val="000000" w:themeColor="text1"/>
                <w:sz w:val="20"/>
                <w:szCs w:val="20"/>
                <w:lang w:val="en-US"/>
              </w:rPr>
              <w:t>5.32</w:t>
            </w:r>
          </w:p>
        </w:tc>
        <w:tc>
          <w:tcPr>
            <w:tcW w:w="993" w:type="dxa"/>
            <w:vMerge w:val="restart"/>
          </w:tcPr>
          <w:p w14:paraId="5D4F4601" w14:textId="77777777" w:rsidR="00576C78" w:rsidRPr="00EA5EFE" w:rsidRDefault="00E438BE" w:rsidP="00DA5874">
            <w:pPr>
              <w:pStyle w:val="HTML-wstpniesformatowany"/>
              <w:rPr>
                <w:rFonts w:ascii="Times New Roman" w:hAnsi="Times New Roman" w:cs="Times New Roman"/>
                <w:color w:val="000000" w:themeColor="text1"/>
              </w:rPr>
            </w:pPr>
            <w:r w:rsidRPr="00EA5EFE">
              <w:rPr>
                <w:rFonts w:ascii="Times New Roman" w:hAnsi="Times New Roman" w:cs="Times New Roman"/>
                <w:bCs/>
                <w:color w:val="000000" w:themeColor="text1"/>
              </w:rPr>
              <w:t>270.667</w:t>
            </w:r>
          </w:p>
        </w:tc>
        <w:tc>
          <w:tcPr>
            <w:tcW w:w="1275" w:type="dxa"/>
            <w:tcBorders>
              <w:bottom w:val="nil"/>
            </w:tcBorders>
          </w:tcPr>
          <w:p w14:paraId="453D8834" w14:textId="77777777" w:rsidR="00576C78" w:rsidRPr="00EA5EFE" w:rsidRDefault="00E438BE" w:rsidP="00E438B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A5EFE">
              <w:rPr>
                <w:color w:val="000000" w:themeColor="text1"/>
                <w:sz w:val="20"/>
                <w:szCs w:val="20"/>
                <w:lang w:val="en-US"/>
              </w:rPr>
              <w:t>1508.5834</w:t>
            </w:r>
          </w:p>
        </w:tc>
        <w:tc>
          <w:tcPr>
            <w:tcW w:w="1276" w:type="dxa"/>
            <w:tcBorders>
              <w:bottom w:val="nil"/>
            </w:tcBorders>
          </w:tcPr>
          <w:p w14:paraId="649F05AF" w14:textId="77777777" w:rsidR="00576C78" w:rsidRPr="00EA5EFE" w:rsidRDefault="00E438BE" w:rsidP="0089283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A5EFE">
              <w:rPr>
                <w:color w:val="000000" w:themeColor="text1"/>
                <w:sz w:val="20"/>
                <w:szCs w:val="20"/>
                <w:lang w:val="en-US"/>
              </w:rPr>
              <w:t>1507.6151</w:t>
            </w:r>
          </w:p>
        </w:tc>
        <w:tc>
          <w:tcPr>
            <w:tcW w:w="992" w:type="dxa"/>
            <w:tcBorders>
              <w:bottom w:val="nil"/>
            </w:tcBorders>
          </w:tcPr>
          <w:p w14:paraId="43A9FFC3" w14:textId="77777777" w:rsidR="00576C78" w:rsidRPr="00EA5EFE" w:rsidRDefault="00576C78" w:rsidP="0089283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A5EFE">
              <w:rPr>
                <w:color w:val="000000" w:themeColor="text1"/>
                <w:sz w:val="20"/>
                <w:szCs w:val="20"/>
                <w:lang w:val="en-US"/>
              </w:rPr>
              <w:t>52</w:t>
            </w:r>
          </w:p>
        </w:tc>
        <w:tc>
          <w:tcPr>
            <w:tcW w:w="4536" w:type="dxa"/>
            <w:tcBorders>
              <w:bottom w:val="nil"/>
            </w:tcBorders>
          </w:tcPr>
          <w:p w14:paraId="6BC5B8F9" w14:textId="77777777" w:rsidR="00576C78" w:rsidRPr="00EA5EFE" w:rsidRDefault="00BC784A" w:rsidP="0089283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 w:themeColor="text1"/>
                <w:sz w:val="20"/>
                <w:szCs w:val="20"/>
              </w:rPr>
            </w:pPr>
            <w:r w:rsidRPr="00EA5EFE">
              <w:rPr>
                <w:bCs/>
                <w:color w:val="000000" w:themeColor="text1"/>
                <w:sz w:val="20"/>
                <w:szCs w:val="20"/>
              </w:rPr>
              <w:t>K.</w:t>
            </w:r>
            <w:r w:rsidR="00E438BE" w:rsidRPr="00EA5EFE">
              <w:rPr>
                <w:bCs/>
                <w:color w:val="000000" w:themeColor="text1"/>
                <w:sz w:val="20"/>
                <w:szCs w:val="20"/>
              </w:rPr>
              <w:t>CDAIDQCQEPETP</w:t>
            </w:r>
            <w:r w:rsidR="001A66E9" w:rsidRPr="00EA5EFE">
              <w:rPr>
                <w:bCs/>
                <w:color w:val="000000" w:themeColor="text1"/>
                <w:sz w:val="20"/>
                <w:szCs w:val="20"/>
              </w:rPr>
              <w:t>.</w:t>
            </w:r>
            <w:r w:rsidR="00576C78" w:rsidRPr="00EA5EFE">
              <w:rPr>
                <w:bCs/>
                <w:color w:val="000000" w:themeColor="text1"/>
                <w:sz w:val="20"/>
                <w:szCs w:val="20"/>
              </w:rPr>
              <w:t>I</w:t>
            </w:r>
          </w:p>
        </w:tc>
      </w:tr>
      <w:tr w:rsidR="00EA5EFE" w:rsidRPr="00EA5EFE" w14:paraId="4F9889C7" w14:textId="77777777" w:rsidTr="00D97248">
        <w:tc>
          <w:tcPr>
            <w:tcW w:w="2127" w:type="dxa"/>
            <w:vMerge/>
          </w:tcPr>
          <w:p w14:paraId="521DDBD4" w14:textId="77777777" w:rsidR="00576C78" w:rsidRPr="00EA5EFE" w:rsidRDefault="00576C78" w:rsidP="00892830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vMerge/>
          </w:tcPr>
          <w:p w14:paraId="5E8740A9" w14:textId="77777777" w:rsidR="00576C78" w:rsidRPr="00EA5EFE" w:rsidRDefault="00576C78" w:rsidP="00892830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</w:tcPr>
          <w:p w14:paraId="05C87BC6" w14:textId="77777777" w:rsidR="00576C78" w:rsidRPr="00EA5EFE" w:rsidRDefault="00576C78" w:rsidP="00892830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14:paraId="77410F60" w14:textId="77777777" w:rsidR="00576C78" w:rsidRPr="00EA5EFE" w:rsidRDefault="00576C78" w:rsidP="00892830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/>
          </w:tcPr>
          <w:p w14:paraId="15F7DBC6" w14:textId="77777777" w:rsidR="00576C78" w:rsidRPr="00EA5EFE" w:rsidRDefault="00576C78" w:rsidP="00892830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0B7052F" w14:textId="77777777" w:rsidR="00576C78" w:rsidRPr="00EA5EFE" w:rsidRDefault="00E438BE" w:rsidP="00B5780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A5EFE">
              <w:rPr>
                <w:color w:val="000000" w:themeColor="text1"/>
                <w:sz w:val="20"/>
                <w:szCs w:val="20"/>
                <w:lang w:val="en-US"/>
              </w:rPr>
              <w:t>1741.</w:t>
            </w:r>
            <w:r w:rsidR="00B5780A" w:rsidRPr="00EA5EFE">
              <w:rPr>
                <w:color w:val="000000" w:themeColor="text1"/>
                <w:sz w:val="20"/>
                <w:szCs w:val="20"/>
                <w:lang w:val="en-US"/>
              </w:rPr>
              <w:t>7</w:t>
            </w:r>
            <w:r w:rsidRPr="00EA5EFE">
              <w:rPr>
                <w:color w:val="000000" w:themeColor="text1"/>
                <w:sz w:val="20"/>
                <w:szCs w:val="20"/>
                <w:lang w:val="en-US"/>
              </w:rPr>
              <w:t>39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84EB623" w14:textId="77777777" w:rsidR="00576C78" w:rsidRPr="00EA5EFE" w:rsidRDefault="00E438BE" w:rsidP="0089283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A5EFE">
              <w:rPr>
                <w:color w:val="000000" w:themeColor="text1"/>
                <w:sz w:val="20"/>
                <w:szCs w:val="20"/>
                <w:lang w:val="en-US"/>
              </w:rPr>
              <w:t>1740.855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EAE434B" w14:textId="77777777" w:rsidR="00576C78" w:rsidRPr="00EA5EFE" w:rsidRDefault="00576C78" w:rsidP="0089283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A5EFE">
              <w:rPr>
                <w:color w:val="000000" w:themeColor="text1"/>
                <w:sz w:val="20"/>
                <w:szCs w:val="20"/>
                <w:lang w:val="en-US"/>
              </w:rPr>
              <w:t>60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6E586145" w14:textId="77777777" w:rsidR="00576C78" w:rsidRPr="00EA5EFE" w:rsidRDefault="00BC784A" w:rsidP="00892830">
            <w:pPr>
              <w:pStyle w:val="HTML-wstpniesformatowany"/>
              <w:rPr>
                <w:rFonts w:ascii="Times New Roman" w:hAnsi="Times New Roman" w:cs="Times New Roman"/>
                <w:color w:val="000000" w:themeColor="text1"/>
              </w:rPr>
            </w:pPr>
            <w:r w:rsidRPr="00EA5EFE">
              <w:rPr>
                <w:rFonts w:ascii="Times New Roman" w:hAnsi="Times New Roman" w:cs="Times New Roman"/>
                <w:bCs/>
                <w:color w:val="000000" w:themeColor="text1"/>
              </w:rPr>
              <w:t>R</w:t>
            </w:r>
            <w:r w:rsidR="00576C78" w:rsidRPr="00EA5EFE">
              <w:rPr>
                <w:rFonts w:ascii="Times New Roman" w:hAnsi="Times New Roman" w:cs="Times New Roman"/>
                <w:bCs/>
                <w:color w:val="000000" w:themeColor="text1"/>
              </w:rPr>
              <w:t>.</w:t>
            </w:r>
            <w:r w:rsidRPr="00EA5EFE">
              <w:rPr>
                <w:rFonts w:ascii="Times New Roman" w:hAnsi="Times New Roman" w:cs="Times New Roman"/>
                <w:bCs/>
                <w:caps/>
                <w:color w:val="000000" w:themeColor="text1"/>
              </w:rPr>
              <w:t>nsfaevtglqpgtty</w:t>
            </w:r>
            <w:r w:rsidR="001A66E9" w:rsidRPr="00EA5EFE">
              <w:rPr>
                <w:rFonts w:ascii="Times New Roman" w:hAnsi="Times New Roman" w:cs="Times New Roman"/>
                <w:bCs/>
                <w:caps/>
                <w:color w:val="000000" w:themeColor="text1"/>
              </w:rPr>
              <w:t>.</w:t>
            </w:r>
            <w:r w:rsidRPr="00EA5EFE">
              <w:rPr>
                <w:rFonts w:ascii="Times New Roman" w:hAnsi="Times New Roman" w:cs="Times New Roman"/>
                <w:bCs/>
                <w:caps/>
                <w:color w:val="000000" w:themeColor="text1"/>
              </w:rPr>
              <w:t>r</w:t>
            </w:r>
          </w:p>
        </w:tc>
      </w:tr>
      <w:tr w:rsidR="00EA5EFE" w:rsidRPr="00EA5EFE" w14:paraId="20FF8BBA" w14:textId="77777777" w:rsidTr="00DA5874">
        <w:tc>
          <w:tcPr>
            <w:tcW w:w="2127" w:type="dxa"/>
            <w:vMerge/>
          </w:tcPr>
          <w:p w14:paraId="29EA7EEC" w14:textId="77777777" w:rsidR="00576C78" w:rsidRPr="00EA5EFE" w:rsidRDefault="00576C78" w:rsidP="00892830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vMerge/>
          </w:tcPr>
          <w:p w14:paraId="2413DF3B" w14:textId="77777777" w:rsidR="00576C78" w:rsidRPr="00EA5EFE" w:rsidRDefault="00576C78" w:rsidP="00892830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</w:tcPr>
          <w:p w14:paraId="29679674" w14:textId="77777777" w:rsidR="00576C78" w:rsidRPr="00EA5EFE" w:rsidRDefault="00576C78" w:rsidP="00892830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14:paraId="0603A694" w14:textId="77777777" w:rsidR="00576C78" w:rsidRPr="00EA5EFE" w:rsidRDefault="00576C78" w:rsidP="00892830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/>
          </w:tcPr>
          <w:p w14:paraId="551A255A" w14:textId="77777777" w:rsidR="00576C78" w:rsidRPr="00EA5EFE" w:rsidRDefault="00576C78" w:rsidP="00892830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6717C044" w14:textId="77777777" w:rsidR="00576C78" w:rsidRPr="00EA5EFE" w:rsidRDefault="00BC784A" w:rsidP="00B5780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A5EFE">
              <w:rPr>
                <w:color w:val="000000" w:themeColor="text1"/>
                <w:sz w:val="20"/>
                <w:szCs w:val="20"/>
                <w:lang w:val="en-US"/>
              </w:rPr>
              <w:t>2093.</w:t>
            </w:r>
            <w:r w:rsidR="00B5780A" w:rsidRPr="00EA5EFE">
              <w:rPr>
                <w:color w:val="000000" w:themeColor="text1"/>
                <w:sz w:val="20"/>
                <w:szCs w:val="20"/>
                <w:lang w:val="en-US"/>
              </w:rPr>
              <w:t>8</w:t>
            </w:r>
            <w:r w:rsidRPr="00EA5EFE">
              <w:rPr>
                <w:color w:val="000000" w:themeColor="text1"/>
                <w:sz w:val="20"/>
                <w:szCs w:val="20"/>
                <w:lang w:val="en-US"/>
              </w:rPr>
              <w:t>857</w:t>
            </w:r>
          </w:p>
          <w:p w14:paraId="1537D0FD" w14:textId="77777777" w:rsidR="001A66E9" w:rsidRPr="00EA5EFE" w:rsidRDefault="001A66E9" w:rsidP="001A66E9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A5EFE">
              <w:rPr>
                <w:color w:val="000000" w:themeColor="text1"/>
                <w:sz w:val="20"/>
                <w:szCs w:val="20"/>
                <w:lang w:val="en-US"/>
              </w:rPr>
              <w:t>1048.5242</w:t>
            </w:r>
          </w:p>
          <w:p w14:paraId="19593D0C" w14:textId="77777777" w:rsidR="001A66E9" w:rsidRPr="00EA5EFE" w:rsidRDefault="001A66E9" w:rsidP="001A66E9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A5EFE">
              <w:rPr>
                <w:color w:val="000000" w:themeColor="text1"/>
                <w:sz w:val="20"/>
                <w:szCs w:val="20"/>
                <w:lang w:val="en-US"/>
              </w:rPr>
              <w:t>2911.458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F87C59C" w14:textId="77777777" w:rsidR="00576C78" w:rsidRPr="00EA5EFE" w:rsidRDefault="00BC784A" w:rsidP="0089283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A5EFE">
              <w:rPr>
                <w:color w:val="000000" w:themeColor="text1"/>
                <w:sz w:val="20"/>
                <w:szCs w:val="20"/>
                <w:lang w:val="en-US"/>
              </w:rPr>
              <w:t>2092.9037</w:t>
            </w:r>
          </w:p>
          <w:p w14:paraId="66B4B9C0" w14:textId="77777777" w:rsidR="001A66E9" w:rsidRPr="00EA5EFE" w:rsidRDefault="001A66E9" w:rsidP="0089283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A5EFE">
              <w:rPr>
                <w:color w:val="000000" w:themeColor="text1"/>
                <w:sz w:val="20"/>
                <w:szCs w:val="20"/>
                <w:lang w:val="en-US"/>
              </w:rPr>
              <w:t>1047.5364</w:t>
            </w:r>
          </w:p>
          <w:p w14:paraId="3E46F0EA" w14:textId="77777777" w:rsidR="001A66E9" w:rsidRPr="00EA5EFE" w:rsidRDefault="001A66E9" w:rsidP="0089283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A5EFE">
              <w:rPr>
                <w:color w:val="000000" w:themeColor="text1"/>
                <w:sz w:val="20"/>
                <w:szCs w:val="20"/>
                <w:lang w:val="en-US"/>
              </w:rPr>
              <w:t>2910.463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29505A4" w14:textId="77777777" w:rsidR="00576C78" w:rsidRPr="00EA5EFE" w:rsidRDefault="00576C78" w:rsidP="0089283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A5EFE">
              <w:rPr>
                <w:color w:val="000000" w:themeColor="text1"/>
                <w:sz w:val="20"/>
                <w:szCs w:val="20"/>
                <w:lang w:val="en-US"/>
              </w:rPr>
              <w:t>52</w:t>
            </w:r>
          </w:p>
          <w:p w14:paraId="6A064D1A" w14:textId="77777777" w:rsidR="001A66E9" w:rsidRPr="00EA5EFE" w:rsidRDefault="001A66E9" w:rsidP="0089283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A5EFE">
              <w:rPr>
                <w:color w:val="000000" w:themeColor="text1"/>
                <w:sz w:val="20"/>
                <w:szCs w:val="20"/>
                <w:lang w:val="en-US"/>
              </w:rPr>
              <w:t>27</w:t>
            </w:r>
          </w:p>
          <w:p w14:paraId="0EC8C733" w14:textId="77777777" w:rsidR="001A66E9" w:rsidRPr="00EA5EFE" w:rsidRDefault="001A66E9" w:rsidP="0089283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A5EFE">
              <w:rPr>
                <w:color w:val="000000" w:themeColor="text1"/>
                <w:sz w:val="20"/>
                <w:szCs w:val="20"/>
                <w:lang w:val="en-US"/>
              </w:rPr>
              <w:t>76</w:t>
            </w: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478EA075" w14:textId="77777777" w:rsidR="00576C78" w:rsidRPr="00EA5EFE" w:rsidRDefault="00576C78" w:rsidP="00892830">
            <w:pPr>
              <w:pStyle w:val="HTML-wstpniesformatowany"/>
              <w:rPr>
                <w:rFonts w:ascii="Times New Roman" w:hAnsi="Times New Roman" w:cs="Times New Roman"/>
                <w:bCs/>
                <w:caps/>
                <w:color w:val="000000" w:themeColor="text1"/>
                <w:lang w:val="en-US"/>
              </w:rPr>
            </w:pPr>
            <w:r w:rsidRPr="00EA5EF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K.</w:t>
            </w:r>
            <w:r w:rsidR="00BC784A" w:rsidRPr="00EA5EFE">
              <w:rPr>
                <w:rFonts w:ascii="Times New Roman" w:hAnsi="Times New Roman" w:cs="Times New Roman"/>
                <w:bCs/>
                <w:caps/>
                <w:color w:val="000000" w:themeColor="text1"/>
                <w:lang w:val="en-US"/>
              </w:rPr>
              <w:t>eylgaictctcfggqqgw</w:t>
            </w:r>
            <w:r w:rsidR="001A66E9" w:rsidRPr="00EA5EFE">
              <w:rPr>
                <w:rFonts w:ascii="Times New Roman" w:hAnsi="Times New Roman" w:cs="Times New Roman"/>
                <w:bCs/>
                <w:caps/>
                <w:color w:val="000000" w:themeColor="text1"/>
                <w:lang w:val="en-US"/>
              </w:rPr>
              <w:t>.</w:t>
            </w:r>
            <w:r w:rsidR="00BC784A" w:rsidRPr="00EA5EFE">
              <w:rPr>
                <w:rFonts w:ascii="Times New Roman" w:hAnsi="Times New Roman" w:cs="Times New Roman"/>
                <w:bCs/>
                <w:caps/>
                <w:color w:val="000000" w:themeColor="text1"/>
                <w:lang w:val="en-US"/>
              </w:rPr>
              <w:t>r</w:t>
            </w:r>
          </w:p>
          <w:p w14:paraId="45AE736F" w14:textId="77777777" w:rsidR="001A66E9" w:rsidRPr="00EA5EFE" w:rsidRDefault="001A66E9" w:rsidP="00892830">
            <w:pPr>
              <w:pStyle w:val="HTML-wstpniesformatowany"/>
              <w:rPr>
                <w:rFonts w:ascii="Times New Roman" w:hAnsi="Times New Roman" w:cs="Times New Roman"/>
                <w:caps/>
                <w:color w:val="000000" w:themeColor="text1"/>
                <w:lang w:val="en-US"/>
              </w:rPr>
            </w:pPr>
            <w:r w:rsidRPr="00EA5EFE">
              <w:rPr>
                <w:rFonts w:ascii="Times New Roman" w:hAnsi="Times New Roman" w:cs="Times New Roman"/>
                <w:caps/>
                <w:color w:val="000000" w:themeColor="text1"/>
                <w:lang w:val="en-US"/>
              </w:rPr>
              <w:t>k.nsmtsrpv.r</w:t>
            </w:r>
          </w:p>
          <w:p w14:paraId="508F3560" w14:textId="77777777" w:rsidR="001A66E9" w:rsidRPr="00EA5EFE" w:rsidRDefault="001A66E9" w:rsidP="001A66E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aps/>
                <w:color w:val="000000" w:themeColor="text1"/>
                <w:sz w:val="20"/>
                <w:szCs w:val="20"/>
              </w:rPr>
            </w:pPr>
            <w:r w:rsidRPr="00EA5EFE">
              <w:rPr>
                <w:caps/>
                <w:color w:val="000000" w:themeColor="text1"/>
                <w:sz w:val="20"/>
                <w:szCs w:val="20"/>
              </w:rPr>
              <w:t>K.taldsptgidfsevspnsltvhwlap.r</w:t>
            </w:r>
          </w:p>
        </w:tc>
      </w:tr>
    </w:tbl>
    <w:p w14:paraId="345E8D09" w14:textId="77777777" w:rsidR="00576C78" w:rsidRPr="00EA5EFE" w:rsidRDefault="00576C78" w:rsidP="00DE6ED6">
      <w:pPr>
        <w:pStyle w:val="HTML-wstpniesformatowany"/>
        <w:rPr>
          <w:b/>
          <w:bCs/>
          <w:color w:val="000000" w:themeColor="text1"/>
          <w:lang w:val="en-US"/>
        </w:rPr>
        <w:sectPr w:rsidR="00576C78" w:rsidRPr="00EA5EFE" w:rsidSect="00983C43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2A556FB5" w14:textId="77777777" w:rsidR="00576C78" w:rsidRPr="00EA5EFE" w:rsidRDefault="00576C78" w:rsidP="00B5780A">
      <w:pPr>
        <w:spacing w:line="360" w:lineRule="auto"/>
        <w:rPr>
          <w:b/>
          <w:color w:val="000000" w:themeColor="text1"/>
          <w:lang w:val="en-US"/>
        </w:rPr>
      </w:pPr>
    </w:p>
    <w:sectPr w:rsidR="00576C78" w:rsidRPr="00EA5EFE" w:rsidSect="00953A4D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83C43"/>
    <w:rsid w:val="00016467"/>
    <w:rsid w:val="0002188F"/>
    <w:rsid w:val="000A076B"/>
    <w:rsid w:val="000A6989"/>
    <w:rsid w:val="000C2B7D"/>
    <w:rsid w:val="000D2172"/>
    <w:rsid w:val="001238B3"/>
    <w:rsid w:val="00150D3D"/>
    <w:rsid w:val="001A66E9"/>
    <w:rsid w:val="001B63B0"/>
    <w:rsid w:val="001B70F5"/>
    <w:rsid w:val="001C45B8"/>
    <w:rsid w:val="001C490E"/>
    <w:rsid w:val="00200276"/>
    <w:rsid w:val="00256606"/>
    <w:rsid w:val="00285847"/>
    <w:rsid w:val="00294331"/>
    <w:rsid w:val="002C49B1"/>
    <w:rsid w:val="002D2BD9"/>
    <w:rsid w:val="002E6268"/>
    <w:rsid w:val="002F77A0"/>
    <w:rsid w:val="0034493D"/>
    <w:rsid w:val="0037439F"/>
    <w:rsid w:val="00410228"/>
    <w:rsid w:val="004D4553"/>
    <w:rsid w:val="005179A7"/>
    <w:rsid w:val="00530FEF"/>
    <w:rsid w:val="0057468C"/>
    <w:rsid w:val="00576C78"/>
    <w:rsid w:val="00584202"/>
    <w:rsid w:val="0059459A"/>
    <w:rsid w:val="00625FBE"/>
    <w:rsid w:val="006514CA"/>
    <w:rsid w:val="00682533"/>
    <w:rsid w:val="006B0EBC"/>
    <w:rsid w:val="006F410B"/>
    <w:rsid w:val="007146FB"/>
    <w:rsid w:val="00742EF0"/>
    <w:rsid w:val="007512F1"/>
    <w:rsid w:val="00751403"/>
    <w:rsid w:val="0076006D"/>
    <w:rsid w:val="00763542"/>
    <w:rsid w:val="00767404"/>
    <w:rsid w:val="007A2E91"/>
    <w:rsid w:val="007C781D"/>
    <w:rsid w:val="007F5A16"/>
    <w:rsid w:val="008149BE"/>
    <w:rsid w:val="00831616"/>
    <w:rsid w:val="00837523"/>
    <w:rsid w:val="00842E63"/>
    <w:rsid w:val="00883007"/>
    <w:rsid w:val="00892830"/>
    <w:rsid w:val="008C643F"/>
    <w:rsid w:val="008D0C3D"/>
    <w:rsid w:val="008F09A3"/>
    <w:rsid w:val="00933BDB"/>
    <w:rsid w:val="00953A4D"/>
    <w:rsid w:val="00966434"/>
    <w:rsid w:val="009730A9"/>
    <w:rsid w:val="00976BF7"/>
    <w:rsid w:val="00983C43"/>
    <w:rsid w:val="009A45D8"/>
    <w:rsid w:val="009A6DF6"/>
    <w:rsid w:val="009E3F73"/>
    <w:rsid w:val="009E4E93"/>
    <w:rsid w:val="00A10475"/>
    <w:rsid w:val="00A17B8D"/>
    <w:rsid w:val="00A37687"/>
    <w:rsid w:val="00A46E05"/>
    <w:rsid w:val="00A52A90"/>
    <w:rsid w:val="00A73424"/>
    <w:rsid w:val="00A7356C"/>
    <w:rsid w:val="00A81DD1"/>
    <w:rsid w:val="00A847E8"/>
    <w:rsid w:val="00AC054C"/>
    <w:rsid w:val="00AD4866"/>
    <w:rsid w:val="00AE6E61"/>
    <w:rsid w:val="00AF7EBB"/>
    <w:rsid w:val="00B07A4C"/>
    <w:rsid w:val="00B5346C"/>
    <w:rsid w:val="00B5780A"/>
    <w:rsid w:val="00B732C2"/>
    <w:rsid w:val="00BC784A"/>
    <w:rsid w:val="00C4155F"/>
    <w:rsid w:val="00C73491"/>
    <w:rsid w:val="00C9116A"/>
    <w:rsid w:val="00C92555"/>
    <w:rsid w:val="00C92CD0"/>
    <w:rsid w:val="00CA46B3"/>
    <w:rsid w:val="00D20676"/>
    <w:rsid w:val="00D25F83"/>
    <w:rsid w:val="00D30C9E"/>
    <w:rsid w:val="00D97248"/>
    <w:rsid w:val="00DA5874"/>
    <w:rsid w:val="00DE2FEF"/>
    <w:rsid w:val="00DE33AF"/>
    <w:rsid w:val="00DE6ED6"/>
    <w:rsid w:val="00DF1151"/>
    <w:rsid w:val="00E051BD"/>
    <w:rsid w:val="00E438BE"/>
    <w:rsid w:val="00E8305F"/>
    <w:rsid w:val="00E93F6D"/>
    <w:rsid w:val="00EA5EFE"/>
    <w:rsid w:val="00EC5858"/>
    <w:rsid w:val="00EC60D5"/>
    <w:rsid w:val="00EE0F11"/>
    <w:rsid w:val="00F060B8"/>
    <w:rsid w:val="00F13B71"/>
    <w:rsid w:val="00F30BBB"/>
    <w:rsid w:val="00F67170"/>
    <w:rsid w:val="00F83568"/>
    <w:rsid w:val="00FB0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5CEF59D"/>
  <w15:docId w15:val="{779DB207-5728-4506-B72B-D5B7E231A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sz w:val="22"/>
        <w:szCs w:val="22"/>
        <w:lang w:val="pl-PL" w:eastAsia="pl-PL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uiPriority="0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lock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983C43"/>
    <w:rPr>
      <w:rFonts w:ascii="Times New Roman" w:eastAsia="Times New Roman" w:hAnsi="Times New Roman"/>
      <w:sz w:val="24"/>
      <w:szCs w:val="24"/>
    </w:rPr>
  </w:style>
  <w:style w:type="paragraph" w:styleId="Nagwek4">
    <w:name w:val="heading 4"/>
    <w:basedOn w:val="Normalny"/>
    <w:link w:val="Nagwek4Znak"/>
    <w:uiPriority w:val="99"/>
    <w:qFormat/>
    <w:rsid w:val="00C4155F"/>
    <w:pPr>
      <w:spacing w:before="100" w:beforeAutospacing="1" w:after="100" w:afterAutospacing="1"/>
      <w:outlineLvl w:val="3"/>
    </w:pPr>
    <w:rPr>
      <w:b/>
      <w:bCs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4Znak">
    <w:name w:val="Nagłówek 4 Znak"/>
    <w:basedOn w:val="Domylnaczcionkaakapitu"/>
    <w:link w:val="Nagwek4"/>
    <w:uiPriority w:val="99"/>
    <w:locked/>
    <w:rsid w:val="00C4155F"/>
    <w:rPr>
      <w:rFonts w:ascii="Times New Roman" w:hAnsi="Times New Roman" w:cs="Times New Roman"/>
      <w:b/>
      <w:bCs/>
      <w:sz w:val="24"/>
      <w:szCs w:val="24"/>
      <w:lang w:eastAsia="pl-PL"/>
    </w:rPr>
  </w:style>
  <w:style w:type="table" w:styleId="Tabela-Siatka">
    <w:name w:val="Table Grid"/>
    <w:basedOn w:val="Standardowy"/>
    <w:uiPriority w:val="99"/>
    <w:rsid w:val="00983C43"/>
    <w:rPr>
      <w:rFonts w:ascii="Times New Roman" w:eastAsia="Times New Roman" w:hAnsi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-wstpniesformatowany">
    <w:name w:val="HTML Preformatted"/>
    <w:basedOn w:val="Normalny"/>
    <w:link w:val="HTML-wstpniesformatowanyZnak"/>
    <w:uiPriority w:val="99"/>
    <w:rsid w:val="00983C4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locked/>
    <w:rsid w:val="00983C43"/>
    <w:rPr>
      <w:rFonts w:ascii="Courier New" w:hAnsi="Courier New" w:cs="Courier New"/>
      <w:sz w:val="20"/>
      <w:szCs w:val="20"/>
      <w:lang w:eastAsia="pl-PL"/>
    </w:rPr>
  </w:style>
  <w:style w:type="character" w:styleId="Hipercze">
    <w:name w:val="Hyperlink"/>
    <w:basedOn w:val="Domylnaczcionkaakapitu"/>
    <w:uiPriority w:val="99"/>
    <w:semiHidden/>
    <w:rsid w:val="00C4155F"/>
    <w:rPr>
      <w:rFonts w:cs="Times New Roman"/>
      <w:color w:val="0000FF"/>
      <w:u w:val="single"/>
    </w:rPr>
  </w:style>
  <w:style w:type="character" w:customStyle="1" w:styleId="ui-ncbitoggler-master-text">
    <w:name w:val="ui-ncbitoggler-master-text"/>
    <w:basedOn w:val="Domylnaczcionkaakapitu"/>
    <w:uiPriority w:val="99"/>
    <w:rsid w:val="00C4155F"/>
    <w:rPr>
      <w:rFonts w:cs="Times New Roman"/>
    </w:rPr>
  </w:style>
  <w:style w:type="character" w:customStyle="1" w:styleId="rllink">
    <w:name w:val="rllink"/>
    <w:basedOn w:val="Domylnaczcionkaakapitu"/>
    <w:uiPriority w:val="99"/>
    <w:rsid w:val="00C4155F"/>
    <w:rPr>
      <w:rFonts w:cs="Times New Roman"/>
    </w:rPr>
  </w:style>
  <w:style w:type="character" w:customStyle="1" w:styleId="alnrn">
    <w:name w:val="alnrn"/>
    <w:basedOn w:val="Domylnaczcionkaakapitu"/>
    <w:uiPriority w:val="99"/>
    <w:rsid w:val="00C4155F"/>
    <w:rPr>
      <w:rFonts w:cs="Times New Roman"/>
    </w:rPr>
  </w:style>
  <w:style w:type="character" w:customStyle="1" w:styleId="alnparlinks">
    <w:name w:val="alnparlinks"/>
    <w:basedOn w:val="Domylnaczcionkaakapitu"/>
    <w:uiPriority w:val="99"/>
    <w:rsid w:val="00C4155F"/>
    <w:rPr>
      <w:rFonts w:cs="Times New Roman"/>
    </w:rPr>
  </w:style>
  <w:style w:type="character" w:customStyle="1" w:styleId="ffline">
    <w:name w:val="ff_line"/>
    <w:basedOn w:val="Domylnaczcionkaakapitu"/>
    <w:rsid w:val="002E6268"/>
    <w:rPr>
      <w:rFonts w:cs="Times New Roman"/>
    </w:rPr>
  </w:style>
  <w:style w:type="paragraph" w:styleId="Tekstdymka">
    <w:name w:val="Balloon Text"/>
    <w:basedOn w:val="Normalny"/>
    <w:link w:val="TekstdymkaZnak"/>
    <w:uiPriority w:val="99"/>
    <w:semiHidden/>
    <w:rsid w:val="00EE0F11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locked/>
    <w:rsid w:val="00EE0F11"/>
    <w:rPr>
      <w:rFonts w:ascii="Tahoma" w:hAnsi="Tahoma" w:cs="Tahoma"/>
      <w:sz w:val="16"/>
      <w:szCs w:val="16"/>
      <w:lang w:eastAsia="pl-PL"/>
    </w:rPr>
  </w:style>
  <w:style w:type="paragraph" w:styleId="NormalnyWeb">
    <w:name w:val="Normal (Web)"/>
    <w:basedOn w:val="Normalny"/>
    <w:uiPriority w:val="99"/>
    <w:semiHidden/>
    <w:rsid w:val="0059459A"/>
    <w:pPr>
      <w:spacing w:before="100" w:beforeAutospacing="1" w:after="100" w:afterAutospacing="1"/>
    </w:pPr>
  </w:style>
  <w:style w:type="character" w:customStyle="1" w:styleId="tooltipped">
    <w:name w:val="tooltipped"/>
    <w:basedOn w:val="Domylnaczcionkaakapitu"/>
    <w:uiPriority w:val="99"/>
    <w:rsid w:val="001238B3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738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8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86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86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86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86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86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86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86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86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38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38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738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738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5738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38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38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38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738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738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8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86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86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8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3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38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738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38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38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738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5738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38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738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7386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8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86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86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86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8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8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86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8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8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8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8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86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86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8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8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8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86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86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86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8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86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86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86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8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86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86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8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86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8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86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8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86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86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8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8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8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8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87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8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8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9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7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2</Pages>
  <Words>202</Words>
  <Characters>1212</Characters>
  <Application>Microsoft Office Word</Application>
  <DocSecurity>0</DocSecurity>
  <Lines>10</Lines>
  <Paragraphs>2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ab</vt:lpstr>
      <vt:lpstr>Tab</vt:lpstr>
    </vt:vector>
  </TitlesOfParts>
  <Company>PAN</Company>
  <LinksUpToDate>false</LinksUpToDate>
  <CharactersWithSpaces>1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</dc:title>
  <dc:creator>Wasielak</dc:creator>
  <cp:lastModifiedBy>Natalia Kodzik</cp:lastModifiedBy>
  <cp:revision>9</cp:revision>
  <cp:lastPrinted>2014-11-04T09:03:00Z</cp:lastPrinted>
  <dcterms:created xsi:type="dcterms:W3CDTF">2023-07-24T08:22:00Z</dcterms:created>
  <dcterms:modified xsi:type="dcterms:W3CDTF">2023-12-12T08:50:00Z</dcterms:modified>
</cp:coreProperties>
</file>